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C148F" w14:textId="77777777" w:rsidR="002A111F" w:rsidRPr="00515D9A" w:rsidRDefault="002A111F" w:rsidP="0090677E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OLE_LINK198"/>
      <w:r w:rsidRPr="00515D9A">
        <w:rPr>
          <w:rFonts w:ascii="Times New Roman" w:hAnsi="Times New Roman" w:cs="Times New Roman"/>
          <w:b/>
          <w:szCs w:val="21"/>
        </w:rPr>
        <w:t>Supplementary Table S1</w:t>
      </w:r>
      <w:r w:rsidRPr="00515D9A">
        <w:rPr>
          <w:rFonts w:ascii="Times New Roman" w:hAnsi="Times New Roman" w:cs="Times New Roman"/>
          <w:szCs w:val="21"/>
        </w:rPr>
        <w:t>. Microbiological tests in the standard procedures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813"/>
        <w:gridCol w:w="1101"/>
        <w:gridCol w:w="4536"/>
      </w:tblGrid>
      <w:tr w:rsidR="00515D9A" w:rsidRPr="00515D9A" w14:paraId="69E6AA47" w14:textId="77777777" w:rsidTr="000974AE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25DA62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Pathoge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DBC688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Techniqu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0030A24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FA8CDA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Microbiological Tests</w:t>
            </w:r>
          </w:p>
        </w:tc>
      </w:tr>
      <w:tr w:rsidR="00515D9A" w:rsidRPr="00515D9A" w14:paraId="48520780" w14:textId="77777777" w:rsidTr="000974AE"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511F567C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</w:tcPr>
          <w:p w14:paraId="3A45B414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cterial culture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1F1A45B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/TA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DF1979C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cterial culture on appropriate media with bacterial identification by MALDI-TOF mass spectrometry</w:t>
            </w:r>
          </w:p>
        </w:tc>
      </w:tr>
      <w:tr w:rsidR="00515D9A" w:rsidRPr="00515D9A" w14:paraId="187D33C8" w14:textId="77777777" w:rsidTr="000974AE">
        <w:tc>
          <w:tcPr>
            <w:tcW w:w="1022" w:type="dxa"/>
            <w:tcBorders>
              <w:top w:val="nil"/>
              <w:bottom w:val="nil"/>
            </w:tcBorders>
          </w:tcPr>
          <w:p w14:paraId="0DF68C73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4676CE2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Smear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6D0693E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/T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46241A6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 xml:space="preserve">Acid-fast staining for 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>Mycobacterium tuberculosis</w:t>
            </w:r>
          </w:p>
        </w:tc>
      </w:tr>
      <w:tr w:rsidR="00515D9A" w:rsidRPr="00515D9A" w14:paraId="38FF726B" w14:textId="77777777" w:rsidTr="000974AE">
        <w:tc>
          <w:tcPr>
            <w:tcW w:w="1022" w:type="dxa"/>
            <w:tcBorders>
              <w:top w:val="nil"/>
              <w:bottom w:val="nil"/>
            </w:tcBorders>
          </w:tcPr>
          <w:p w14:paraId="16383528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055C0D8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 xml:space="preserve">Antigen </w:t>
            </w:r>
            <w:r w:rsidR="00BC047E" w:rsidRPr="00515D9A">
              <w:rPr>
                <w:rFonts w:ascii="Times New Roman" w:hAnsi="Times New Roman" w:cs="Times New Roman"/>
                <w:szCs w:val="21"/>
              </w:rPr>
              <w:t>detection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377FF79E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34B40B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i/>
                <w:szCs w:val="21"/>
              </w:rPr>
              <w:t>Legionella</w:t>
            </w:r>
            <w:r w:rsidRPr="00515D9A">
              <w:rPr>
                <w:rFonts w:ascii="Times New Roman" w:hAnsi="Times New Roman" w:cs="Times New Roman"/>
                <w:szCs w:val="21"/>
              </w:rPr>
              <w:t xml:space="preserve"> and pneumococcal antigen</w:t>
            </w:r>
          </w:p>
        </w:tc>
      </w:tr>
      <w:tr w:rsidR="00515D9A" w:rsidRPr="00515D9A" w14:paraId="4C100D43" w14:textId="77777777" w:rsidTr="000974AE">
        <w:tc>
          <w:tcPr>
            <w:tcW w:w="1022" w:type="dxa"/>
            <w:tcBorders>
              <w:top w:val="nil"/>
              <w:bottom w:val="nil"/>
            </w:tcBorders>
          </w:tcPr>
          <w:p w14:paraId="3AD551F5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  <w:tcBorders>
              <w:top w:val="nil"/>
              <w:bottom w:val="nil"/>
            </w:tcBorders>
          </w:tcPr>
          <w:p w14:paraId="24B5EAB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Multiplex PCR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1FB1A1E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925D959" w14:textId="77777777" w:rsidR="002A111F" w:rsidRPr="00515D9A" w:rsidRDefault="002A111F" w:rsidP="009067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515D9A">
              <w:rPr>
                <w:rFonts w:ascii="Times New Roman" w:hAnsi="Times New Roman" w:cs="Times New Roman"/>
                <w:i/>
                <w:szCs w:val="21"/>
              </w:rPr>
              <w:t>Legionella pneumophilia</w:t>
            </w:r>
            <w:r w:rsidRPr="00515D9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>Mycoplasma pneumoniae</w:t>
            </w:r>
            <w:r w:rsidRPr="00515D9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>Chlamydia pneumoniae</w:t>
            </w:r>
            <w:r w:rsidRPr="00515D9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>Mycobacterium tuberculosis</w:t>
            </w:r>
          </w:p>
        </w:tc>
      </w:tr>
      <w:tr w:rsidR="00515D9A" w:rsidRPr="00515D9A" w14:paraId="470948A2" w14:textId="77777777" w:rsidTr="000974AE">
        <w:tc>
          <w:tcPr>
            <w:tcW w:w="1022" w:type="dxa"/>
          </w:tcPr>
          <w:p w14:paraId="1ED9ACB1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Viruses</w:t>
            </w:r>
          </w:p>
        </w:tc>
        <w:tc>
          <w:tcPr>
            <w:tcW w:w="1813" w:type="dxa"/>
          </w:tcPr>
          <w:p w14:paraId="1FC2C49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Multiplex PCR</w:t>
            </w:r>
          </w:p>
        </w:tc>
        <w:tc>
          <w:tcPr>
            <w:tcW w:w="1101" w:type="dxa"/>
          </w:tcPr>
          <w:p w14:paraId="0DFD8B5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</w:t>
            </w:r>
          </w:p>
        </w:tc>
        <w:tc>
          <w:tcPr>
            <w:tcW w:w="4536" w:type="dxa"/>
          </w:tcPr>
          <w:p w14:paraId="52D81778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Influenza A/B, human rhinovirus, adenovirus, respiratory syncytial virus (RSV), human metapneumovirus (HMPV), cytomegalovirus (CMV), Epstein-Barr virus (EBV)</w:t>
            </w:r>
          </w:p>
        </w:tc>
      </w:tr>
      <w:tr w:rsidR="00515D9A" w:rsidRPr="00515D9A" w14:paraId="53E7BA8C" w14:textId="77777777" w:rsidTr="000974AE">
        <w:tc>
          <w:tcPr>
            <w:tcW w:w="1022" w:type="dxa"/>
          </w:tcPr>
          <w:p w14:paraId="4A345A3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</w:tcPr>
          <w:p w14:paraId="557621B6" w14:textId="77777777" w:rsidR="002A111F" w:rsidRPr="00515D9A" w:rsidRDefault="00BC047E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Antigen detection</w:t>
            </w:r>
          </w:p>
        </w:tc>
        <w:tc>
          <w:tcPr>
            <w:tcW w:w="1101" w:type="dxa"/>
          </w:tcPr>
          <w:p w14:paraId="2FF81743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NP Swab</w:t>
            </w:r>
          </w:p>
        </w:tc>
        <w:tc>
          <w:tcPr>
            <w:tcW w:w="4536" w:type="dxa"/>
          </w:tcPr>
          <w:p w14:paraId="5BA13E81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Influenza A/B antigen</w:t>
            </w:r>
          </w:p>
        </w:tc>
      </w:tr>
      <w:tr w:rsidR="00515D9A" w:rsidRPr="00515D9A" w14:paraId="37593C3D" w14:textId="77777777" w:rsidTr="000974AE">
        <w:tc>
          <w:tcPr>
            <w:tcW w:w="1022" w:type="dxa"/>
          </w:tcPr>
          <w:p w14:paraId="7BEC64F9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Fungi</w:t>
            </w:r>
          </w:p>
        </w:tc>
        <w:tc>
          <w:tcPr>
            <w:tcW w:w="1813" w:type="dxa"/>
          </w:tcPr>
          <w:p w14:paraId="36EA95A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Smear</w:t>
            </w:r>
          </w:p>
        </w:tc>
        <w:tc>
          <w:tcPr>
            <w:tcW w:w="1101" w:type="dxa"/>
          </w:tcPr>
          <w:p w14:paraId="607CD301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/TA</w:t>
            </w:r>
          </w:p>
        </w:tc>
        <w:tc>
          <w:tcPr>
            <w:tcW w:w="4536" w:type="dxa"/>
          </w:tcPr>
          <w:p w14:paraId="2FB7C04E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 xml:space="preserve">India ink staining for 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>Cryptococcus</w:t>
            </w:r>
          </w:p>
        </w:tc>
      </w:tr>
      <w:tr w:rsidR="00515D9A" w:rsidRPr="00515D9A" w14:paraId="590E79F5" w14:textId="77777777" w:rsidTr="000974AE">
        <w:tc>
          <w:tcPr>
            <w:tcW w:w="1022" w:type="dxa"/>
          </w:tcPr>
          <w:p w14:paraId="7568CA12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</w:tcPr>
          <w:p w14:paraId="501D138B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068390D8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00585DAE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Methemamine silver staining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515D9A">
              <w:rPr>
                <w:rFonts w:ascii="Times New Roman" w:hAnsi="Times New Roman" w:cs="Times New Roman"/>
                <w:i/>
                <w:szCs w:val="21"/>
              </w:rPr>
              <w:t>Pneumocystis jirovecii</w:t>
            </w:r>
          </w:p>
        </w:tc>
      </w:tr>
      <w:tr w:rsidR="00515D9A" w:rsidRPr="00515D9A" w14:paraId="50609701" w14:textId="77777777" w:rsidTr="000974AE">
        <w:tc>
          <w:tcPr>
            <w:tcW w:w="1022" w:type="dxa"/>
          </w:tcPr>
          <w:p w14:paraId="1B698A1E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</w:tcPr>
          <w:p w14:paraId="3AE46828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Multiplex PCR</w:t>
            </w:r>
          </w:p>
        </w:tc>
        <w:tc>
          <w:tcPr>
            <w:tcW w:w="1101" w:type="dxa"/>
          </w:tcPr>
          <w:p w14:paraId="677C9667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</w:t>
            </w:r>
          </w:p>
        </w:tc>
        <w:tc>
          <w:tcPr>
            <w:tcW w:w="4536" w:type="dxa"/>
          </w:tcPr>
          <w:p w14:paraId="31A2DF63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15D9A">
              <w:rPr>
                <w:rFonts w:ascii="Times New Roman" w:hAnsi="Times New Roman" w:cs="Times New Roman"/>
                <w:i/>
                <w:szCs w:val="21"/>
              </w:rPr>
              <w:t>Pneumocystis jirovecii</w:t>
            </w:r>
          </w:p>
        </w:tc>
      </w:tr>
      <w:tr w:rsidR="00515D9A" w:rsidRPr="00515D9A" w14:paraId="3404AF4C" w14:textId="77777777" w:rsidTr="000974AE">
        <w:tc>
          <w:tcPr>
            <w:tcW w:w="1022" w:type="dxa"/>
          </w:tcPr>
          <w:p w14:paraId="248DEA7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</w:tcPr>
          <w:p w14:paraId="7369912D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Fungal culture</w:t>
            </w:r>
          </w:p>
        </w:tc>
        <w:tc>
          <w:tcPr>
            <w:tcW w:w="1101" w:type="dxa"/>
          </w:tcPr>
          <w:p w14:paraId="33F36E66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/TA</w:t>
            </w:r>
          </w:p>
        </w:tc>
        <w:tc>
          <w:tcPr>
            <w:tcW w:w="4536" w:type="dxa"/>
          </w:tcPr>
          <w:p w14:paraId="1CDF0D0F" w14:textId="77777777" w:rsidR="002A111F" w:rsidRPr="00515D9A" w:rsidRDefault="002A111F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Fungal culture on appropriate media with fungal identification by MALDI-TOF mass spectrometry</w:t>
            </w:r>
          </w:p>
        </w:tc>
      </w:tr>
      <w:tr w:rsidR="00515D9A" w:rsidRPr="00515D9A" w14:paraId="3600EE35" w14:textId="77777777" w:rsidTr="000974AE">
        <w:tc>
          <w:tcPr>
            <w:tcW w:w="1022" w:type="dxa"/>
          </w:tcPr>
          <w:p w14:paraId="32C5CEF3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</w:tcPr>
          <w:p w14:paraId="69A12009" w14:textId="77777777" w:rsidR="002A111F" w:rsidRPr="00515D9A" w:rsidRDefault="00BC047E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9"/>
            <w:bookmarkStart w:id="2" w:name="OLE_LINK10"/>
            <w:r w:rsidRPr="00515D9A">
              <w:rPr>
                <w:rFonts w:ascii="Times New Roman" w:hAnsi="Times New Roman" w:cs="Times New Roman"/>
                <w:szCs w:val="21"/>
              </w:rPr>
              <w:t>Antigen detect</w:t>
            </w:r>
            <w:bookmarkEnd w:id="1"/>
            <w:bookmarkEnd w:id="2"/>
            <w:r w:rsidRPr="00515D9A">
              <w:rPr>
                <w:rFonts w:ascii="Times New Roman" w:hAnsi="Times New Roman" w:cs="Times New Roman"/>
                <w:szCs w:val="21"/>
              </w:rPr>
              <w:t>ion</w:t>
            </w:r>
          </w:p>
        </w:tc>
        <w:tc>
          <w:tcPr>
            <w:tcW w:w="1101" w:type="dxa"/>
          </w:tcPr>
          <w:p w14:paraId="6556D85A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4536" w:type="dxa"/>
          </w:tcPr>
          <w:p w14:paraId="4FB6E1CA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Galactomannan and 1,3</w:t>
            </w:r>
            <w:r w:rsidR="006238C7" w:rsidRPr="00515D9A">
              <w:rPr>
                <w:rFonts w:ascii="Times New Roman" w:hAnsi="Times New Roman" w:cs="Times New Roman"/>
                <w:szCs w:val="21"/>
              </w:rPr>
              <w:t>-</w:t>
            </w:r>
            <w:r w:rsidRPr="00515D9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szCs w:val="21"/>
              </w:rPr>
              <w:sym w:font="Symbol" w:char="F062"/>
            </w:r>
            <w:r w:rsidRPr="00515D9A">
              <w:rPr>
                <w:rFonts w:ascii="Times New Roman" w:hAnsi="Times New Roman" w:cs="Times New Roman"/>
                <w:szCs w:val="21"/>
              </w:rPr>
              <w:t>-D glucan antigen</w:t>
            </w:r>
          </w:p>
        </w:tc>
      </w:tr>
      <w:tr w:rsidR="00515D9A" w:rsidRPr="00515D9A" w14:paraId="057E6B53" w14:textId="77777777" w:rsidTr="000974AE">
        <w:tc>
          <w:tcPr>
            <w:tcW w:w="1022" w:type="dxa"/>
          </w:tcPr>
          <w:p w14:paraId="5CBF2957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3" w:type="dxa"/>
          </w:tcPr>
          <w:p w14:paraId="2CA1D063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</w:tcPr>
          <w:p w14:paraId="56C44160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BALF</w:t>
            </w:r>
          </w:p>
        </w:tc>
        <w:tc>
          <w:tcPr>
            <w:tcW w:w="4536" w:type="dxa"/>
          </w:tcPr>
          <w:p w14:paraId="420CF0CB" w14:textId="77777777" w:rsidR="002A111F" w:rsidRPr="00515D9A" w:rsidRDefault="002A111F" w:rsidP="009067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Galactomannan and cryptococcal antigen</w:t>
            </w:r>
          </w:p>
        </w:tc>
      </w:tr>
    </w:tbl>
    <w:p w14:paraId="5DE7FEE1" w14:textId="77777777" w:rsidR="002A111F" w:rsidRPr="00515D9A" w:rsidRDefault="002A111F" w:rsidP="0090677E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15D9A">
        <w:rPr>
          <w:rFonts w:ascii="Times New Roman" w:hAnsi="Times New Roman" w:cs="Times New Roman"/>
          <w:szCs w:val="21"/>
        </w:rPr>
        <w:t>Abbreviations: BALF,</w:t>
      </w:r>
      <w:r w:rsidR="000974AE" w:rsidRPr="00515D9A">
        <w:rPr>
          <w:rFonts w:ascii="Times New Roman" w:hAnsi="Times New Roman" w:cs="Times New Roman"/>
          <w:szCs w:val="21"/>
        </w:rPr>
        <w:t xml:space="preserve"> bronchoalveolar lavage fluid; </w:t>
      </w:r>
      <w:r w:rsidRPr="00515D9A">
        <w:rPr>
          <w:rFonts w:ascii="Times New Roman" w:hAnsi="Times New Roman" w:cs="Times New Roman"/>
          <w:szCs w:val="21"/>
        </w:rPr>
        <w:t>MALDI-TOF, matrix-assist</w:t>
      </w:r>
      <w:r w:rsidR="000974AE" w:rsidRPr="00515D9A">
        <w:rPr>
          <w:rFonts w:ascii="Times New Roman" w:hAnsi="Times New Roman" w:cs="Times New Roman"/>
          <w:szCs w:val="21"/>
        </w:rPr>
        <w:t>ed laser desorption/ ionization-</w:t>
      </w:r>
      <w:r w:rsidRPr="00515D9A">
        <w:rPr>
          <w:rFonts w:ascii="Times New Roman" w:hAnsi="Times New Roman" w:cs="Times New Roman"/>
          <w:szCs w:val="21"/>
        </w:rPr>
        <w:t>time o</w:t>
      </w:r>
      <w:r w:rsidR="000974AE" w:rsidRPr="00515D9A">
        <w:rPr>
          <w:rFonts w:ascii="Times New Roman" w:hAnsi="Times New Roman" w:cs="Times New Roman"/>
          <w:szCs w:val="21"/>
        </w:rPr>
        <w:t xml:space="preserve">f flight; NP, nasopharyngeal; </w:t>
      </w:r>
      <w:r w:rsidRPr="00515D9A">
        <w:rPr>
          <w:rFonts w:ascii="Times New Roman" w:hAnsi="Times New Roman" w:cs="Times New Roman"/>
          <w:szCs w:val="21"/>
        </w:rPr>
        <w:t>P</w:t>
      </w:r>
      <w:r w:rsidR="000974AE" w:rsidRPr="00515D9A">
        <w:rPr>
          <w:rFonts w:ascii="Times New Roman" w:hAnsi="Times New Roman" w:cs="Times New Roman"/>
          <w:szCs w:val="21"/>
        </w:rPr>
        <w:t xml:space="preserve">CR, polymerase-chain-reaction; </w:t>
      </w:r>
      <w:r w:rsidRPr="00515D9A">
        <w:rPr>
          <w:rFonts w:ascii="Times New Roman" w:hAnsi="Times New Roman" w:cs="Times New Roman"/>
          <w:szCs w:val="21"/>
        </w:rPr>
        <w:t>TA, tracheal aspirate</w:t>
      </w:r>
    </w:p>
    <w:p w14:paraId="2829F2A1" w14:textId="77777777" w:rsidR="002A111F" w:rsidRPr="00515D9A" w:rsidRDefault="002A111F" w:rsidP="0090677E">
      <w:pPr>
        <w:spacing w:line="360" w:lineRule="auto"/>
        <w:rPr>
          <w:rFonts w:ascii="Times New Roman" w:hAnsi="Times New Roman" w:cs="Times New Roman"/>
          <w:szCs w:val="21"/>
        </w:rPr>
      </w:pPr>
    </w:p>
    <w:p w14:paraId="6C4DCBC0" w14:textId="5F3F1DCD" w:rsidR="000A3D86" w:rsidRPr="00515D9A" w:rsidRDefault="002A111F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15D9A">
        <w:rPr>
          <w:rFonts w:ascii="Times New Roman" w:hAnsi="Times New Roman" w:cs="Times New Roman"/>
          <w:b/>
          <w:kern w:val="0"/>
          <w:szCs w:val="21"/>
        </w:rPr>
        <w:t xml:space="preserve">Supplementary Table </w:t>
      </w:r>
      <w:r w:rsidR="00114C3A" w:rsidRPr="00515D9A">
        <w:rPr>
          <w:rFonts w:ascii="Times New Roman" w:hAnsi="Times New Roman" w:cs="Times New Roman"/>
          <w:b/>
          <w:kern w:val="0"/>
          <w:szCs w:val="21"/>
        </w:rPr>
        <w:t>S</w:t>
      </w:r>
      <w:r w:rsidRPr="00515D9A">
        <w:rPr>
          <w:rFonts w:ascii="Times New Roman" w:hAnsi="Times New Roman" w:cs="Times New Roman"/>
          <w:b/>
          <w:kern w:val="0"/>
          <w:szCs w:val="21"/>
        </w:rPr>
        <w:t>2</w:t>
      </w:r>
      <w:r w:rsidR="000A3D86" w:rsidRPr="00515D9A">
        <w:rPr>
          <w:rFonts w:ascii="Times New Roman" w:hAnsi="Times New Roman" w:cs="Times New Roman"/>
          <w:kern w:val="0"/>
          <w:szCs w:val="21"/>
        </w:rPr>
        <w:t>.</w:t>
      </w:r>
      <w:bookmarkEnd w:id="0"/>
      <w:r w:rsidR="000A3D86" w:rsidRPr="00515D9A">
        <w:rPr>
          <w:rFonts w:ascii="Times New Roman" w:hAnsi="Times New Roman" w:cs="Times New Roman"/>
          <w:kern w:val="0"/>
          <w:szCs w:val="21"/>
        </w:rPr>
        <w:t xml:space="preserve"> Extent average score of </w:t>
      </w:r>
      <w:proofErr w:type="gramStart"/>
      <w:r w:rsidR="000A3D86" w:rsidRPr="00515D9A">
        <w:rPr>
          <w:rFonts w:ascii="Times New Roman" w:hAnsi="Times New Roman" w:cs="Times New Roman"/>
          <w:kern w:val="0"/>
          <w:szCs w:val="21"/>
        </w:rPr>
        <w:t>HRCT</w:t>
      </w:r>
      <w:proofErr w:type="gramEnd"/>
      <w:r w:rsidR="000A3D86" w:rsidRPr="00515D9A">
        <w:rPr>
          <w:rFonts w:ascii="Times New Roman" w:hAnsi="Times New Roman" w:cs="Times New Roman"/>
          <w:kern w:val="0"/>
          <w:szCs w:val="21"/>
        </w:rPr>
        <w:t xml:space="preserve"> finding</w:t>
      </w:r>
      <w:r w:rsidR="00E9007C" w:rsidRPr="00515D9A">
        <w:rPr>
          <w:rFonts w:ascii="Times New Roman" w:hAnsi="Times New Roman" w:cs="Times New Roman"/>
          <w:kern w:val="0"/>
          <w:szCs w:val="21"/>
        </w:rPr>
        <w:t xml:space="preserve"> on ICU admission and during the early follow-up</w:t>
      </w:r>
      <w:r w:rsidR="00E9007C" w:rsidRPr="00515D9A">
        <w:rPr>
          <w:rFonts w:ascii="Times New Roman" w:hAnsi="Times New Roman" w:cs="Times New Roman"/>
          <w:kern w:val="0"/>
          <w:szCs w:val="21"/>
          <w:vertAlign w:val="superscript"/>
        </w:rPr>
        <w:t>*</w:t>
      </w:r>
    </w:p>
    <w:tbl>
      <w:tblPr>
        <w:tblStyle w:val="a3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418"/>
        <w:gridCol w:w="1360"/>
        <w:gridCol w:w="860"/>
      </w:tblGrid>
      <w:tr w:rsidR="00515D9A" w:rsidRPr="00515D9A" w14:paraId="4F21A2B3" w14:textId="77777777" w:rsidTr="00C21B3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E669A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32AD8" w14:textId="77777777" w:rsidR="000A3D86" w:rsidRPr="00515D9A" w:rsidRDefault="000A3D86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8d-Survivors</w:t>
            </w:r>
          </w:p>
          <w:p w14:paraId="358F4E8D" w14:textId="77777777" w:rsidR="000A3D86" w:rsidRPr="00515D9A" w:rsidRDefault="000A3D86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  <w:r w:rsidR="001644CF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 w:rsidR="00B065FE" w:rsidRPr="00515D9A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  <w:r w:rsidR="001644CF" w:rsidRPr="00515D9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545E5" w14:textId="77777777" w:rsidR="000A3D86" w:rsidRPr="00515D9A" w:rsidRDefault="000A3D86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Nonsurvivors</w:t>
            </w:r>
          </w:p>
          <w:p w14:paraId="0C1757C2" w14:textId="77777777" w:rsidR="000A3D86" w:rsidRPr="00515D9A" w:rsidRDefault="000A3D86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  <w:r w:rsidR="001644CF"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="001644CF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B065FE" w:rsidRPr="00515D9A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  <w:r w:rsidR="001644CF" w:rsidRPr="00515D9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E60B9" w14:textId="77777777" w:rsidR="000A3D86" w:rsidRPr="00515D9A" w:rsidRDefault="000A3D86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515D9A" w:rsidRPr="00515D9A" w14:paraId="52A756FA" w14:textId="77777777" w:rsidTr="00C21B3F">
        <w:tc>
          <w:tcPr>
            <w:tcW w:w="0" w:type="auto"/>
            <w:tcBorders>
              <w:top w:val="single" w:sz="4" w:space="0" w:color="auto"/>
            </w:tcBorders>
          </w:tcPr>
          <w:p w14:paraId="586B92DB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HRCT findings</w:t>
            </w:r>
            <w:r w:rsidR="00E9007C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bookmarkStart w:id="3" w:name="OLE_LINK437"/>
            <w:bookmarkStart w:id="4" w:name="OLE_LINK438"/>
            <w:r w:rsidR="00E9007C" w:rsidRPr="00515D9A">
              <w:rPr>
                <w:rFonts w:ascii="Times New Roman" w:hAnsi="Times New Roman" w:cs="Times New Roman"/>
                <w:kern w:val="0"/>
                <w:szCs w:val="21"/>
              </w:rPr>
              <w:t>at ICU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admission</w:t>
            </w:r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EDAFA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785B0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506E6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6A633507" w14:textId="77777777" w:rsidTr="00C21B3F">
        <w:tc>
          <w:tcPr>
            <w:tcW w:w="0" w:type="auto"/>
          </w:tcPr>
          <w:p w14:paraId="78C0A98E" w14:textId="77777777" w:rsidR="000A3D86" w:rsidRPr="00515D9A" w:rsidRDefault="003411FA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Total fibrosis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0" w:type="auto"/>
          </w:tcPr>
          <w:p w14:paraId="1235ACA4" w14:textId="77777777" w:rsidR="000A3D86" w:rsidRPr="00515D9A" w:rsidRDefault="004521B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 w:rsidR="00364C79" w:rsidRPr="00515D9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DC4ABF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4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364C79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</w:tcPr>
          <w:p w14:paraId="302CD364" w14:textId="77777777" w:rsidR="000A3D86" w:rsidRPr="00515D9A" w:rsidRDefault="004521BF" w:rsidP="00DC4AB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23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DC4ABF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42B6659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4521BF" w:rsidRPr="00515D9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</w:tr>
      <w:tr w:rsidR="00515D9A" w:rsidRPr="00515D9A" w14:paraId="3C6D2AAF" w14:textId="77777777" w:rsidTr="00C21B3F">
        <w:tc>
          <w:tcPr>
            <w:tcW w:w="0" w:type="auto"/>
          </w:tcPr>
          <w:p w14:paraId="7AF64713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1) Spared area</w:t>
            </w:r>
            <w:r w:rsidR="00AB1180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    </w:t>
            </w:r>
          </w:p>
        </w:tc>
        <w:tc>
          <w:tcPr>
            <w:tcW w:w="0" w:type="auto"/>
          </w:tcPr>
          <w:p w14:paraId="5511959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64C79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3</w:t>
            </w:r>
          </w:p>
        </w:tc>
        <w:tc>
          <w:tcPr>
            <w:tcW w:w="0" w:type="auto"/>
          </w:tcPr>
          <w:p w14:paraId="1EA3CAA6" w14:textId="77777777" w:rsidR="000A3D86" w:rsidRPr="00515D9A" w:rsidRDefault="00364C7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8±5</w:t>
            </w:r>
          </w:p>
        </w:tc>
        <w:tc>
          <w:tcPr>
            <w:tcW w:w="0" w:type="auto"/>
          </w:tcPr>
          <w:p w14:paraId="0CA1F629" w14:textId="77777777" w:rsidR="000A3D86" w:rsidRPr="00515D9A" w:rsidRDefault="004521B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</w:tr>
      <w:tr w:rsidR="00515D9A" w:rsidRPr="00515D9A" w14:paraId="77A6498C" w14:textId="77777777" w:rsidTr="00C21B3F">
        <w:tc>
          <w:tcPr>
            <w:tcW w:w="0" w:type="auto"/>
          </w:tcPr>
          <w:p w14:paraId="430B405C" w14:textId="77777777" w:rsidR="000A3D86" w:rsidRPr="00515D9A" w:rsidRDefault="000A3D86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2) GG</w:t>
            </w:r>
            <w:r w:rsidR="00976B1F" w:rsidRPr="00515D9A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without TBE</w:t>
            </w:r>
          </w:p>
        </w:tc>
        <w:tc>
          <w:tcPr>
            <w:tcW w:w="0" w:type="auto"/>
          </w:tcPr>
          <w:p w14:paraId="21B0D986" w14:textId="77777777" w:rsidR="000A3D86" w:rsidRPr="00515D9A" w:rsidRDefault="00364C7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5</w:t>
            </w:r>
          </w:p>
        </w:tc>
        <w:tc>
          <w:tcPr>
            <w:tcW w:w="0" w:type="auto"/>
          </w:tcPr>
          <w:p w14:paraId="1895A3D4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364C79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4</w:t>
            </w:r>
          </w:p>
        </w:tc>
        <w:tc>
          <w:tcPr>
            <w:tcW w:w="0" w:type="auto"/>
          </w:tcPr>
          <w:p w14:paraId="3FBAADB2" w14:textId="77777777" w:rsidR="000A3D86" w:rsidRPr="00515D9A" w:rsidRDefault="004521B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</w:p>
        </w:tc>
      </w:tr>
      <w:tr w:rsidR="00515D9A" w:rsidRPr="00515D9A" w14:paraId="2174D80C" w14:textId="77777777" w:rsidTr="00C21B3F">
        <w:tc>
          <w:tcPr>
            <w:tcW w:w="0" w:type="auto"/>
          </w:tcPr>
          <w:p w14:paraId="41606F6E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3) Consolidation without TBE</w:t>
            </w:r>
          </w:p>
        </w:tc>
        <w:tc>
          <w:tcPr>
            <w:tcW w:w="0" w:type="auto"/>
          </w:tcPr>
          <w:p w14:paraId="2B9F9445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4</w:t>
            </w:r>
          </w:p>
        </w:tc>
        <w:tc>
          <w:tcPr>
            <w:tcW w:w="0" w:type="auto"/>
          </w:tcPr>
          <w:p w14:paraId="2407F595" w14:textId="77777777" w:rsidR="000A3D86" w:rsidRPr="00515D9A" w:rsidRDefault="00364C7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5</w:t>
            </w:r>
          </w:p>
        </w:tc>
        <w:tc>
          <w:tcPr>
            <w:tcW w:w="0" w:type="auto"/>
          </w:tcPr>
          <w:p w14:paraId="606518CA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53</w:t>
            </w:r>
          </w:p>
        </w:tc>
      </w:tr>
      <w:tr w:rsidR="00515D9A" w:rsidRPr="00515D9A" w14:paraId="02B7F0E6" w14:textId="77777777" w:rsidTr="00C21B3F">
        <w:tc>
          <w:tcPr>
            <w:tcW w:w="0" w:type="auto"/>
          </w:tcPr>
          <w:p w14:paraId="1A9115F5" w14:textId="77777777" w:rsidR="000A3D86" w:rsidRPr="00515D9A" w:rsidRDefault="000A3D86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4) GG</w:t>
            </w:r>
            <w:r w:rsidR="00976B1F" w:rsidRPr="00515D9A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with TBE</w:t>
            </w:r>
            <w:r w:rsidR="00AB1180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          </w:t>
            </w:r>
          </w:p>
        </w:tc>
        <w:tc>
          <w:tcPr>
            <w:tcW w:w="0" w:type="auto"/>
          </w:tcPr>
          <w:p w14:paraId="4B042A6D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7</w:t>
            </w:r>
          </w:p>
        </w:tc>
        <w:tc>
          <w:tcPr>
            <w:tcW w:w="0" w:type="auto"/>
          </w:tcPr>
          <w:p w14:paraId="79DC69F1" w14:textId="77777777" w:rsidR="000A3D86" w:rsidRPr="00515D9A" w:rsidRDefault="00364C7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6</w:t>
            </w:r>
          </w:p>
        </w:tc>
        <w:tc>
          <w:tcPr>
            <w:tcW w:w="0" w:type="auto"/>
          </w:tcPr>
          <w:p w14:paraId="17D9344B" w14:textId="77777777" w:rsidR="000A3D86" w:rsidRPr="00515D9A" w:rsidRDefault="00976B1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</w:tr>
      <w:tr w:rsidR="00515D9A" w:rsidRPr="00515D9A" w14:paraId="0527E167" w14:textId="77777777" w:rsidTr="00C21B3F">
        <w:tc>
          <w:tcPr>
            <w:tcW w:w="0" w:type="auto"/>
          </w:tcPr>
          <w:p w14:paraId="65A15E40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5) Consolidation with TBE</w:t>
            </w:r>
            <w:r w:rsidR="00AB1180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7AA9AE04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</w:t>
            </w:r>
          </w:p>
        </w:tc>
        <w:tc>
          <w:tcPr>
            <w:tcW w:w="0" w:type="auto"/>
          </w:tcPr>
          <w:p w14:paraId="5A85CE75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</w:t>
            </w:r>
          </w:p>
        </w:tc>
        <w:tc>
          <w:tcPr>
            <w:tcW w:w="0" w:type="auto"/>
          </w:tcPr>
          <w:p w14:paraId="5A4E33D9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55</w:t>
            </w:r>
          </w:p>
        </w:tc>
      </w:tr>
      <w:tr w:rsidR="00515D9A" w:rsidRPr="00515D9A" w14:paraId="18190DF6" w14:textId="77777777" w:rsidTr="00C21B3F">
        <w:tc>
          <w:tcPr>
            <w:tcW w:w="0" w:type="auto"/>
          </w:tcPr>
          <w:p w14:paraId="65FEF087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(6) </w:t>
            </w:r>
            <w:bookmarkStart w:id="5" w:name="OLE_LINK109"/>
            <w:bookmarkStart w:id="6" w:name="OLE_LINK110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Honeycombing</w:t>
            </w:r>
            <w:bookmarkEnd w:id="5"/>
            <w:bookmarkEnd w:id="6"/>
            <w:r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a</w:t>
            </w:r>
            <w:r w:rsidR="00B66699"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0" w:type="auto"/>
          </w:tcPr>
          <w:p w14:paraId="005E4928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.2</w:t>
            </w:r>
          </w:p>
        </w:tc>
        <w:tc>
          <w:tcPr>
            <w:tcW w:w="0" w:type="auto"/>
          </w:tcPr>
          <w:p w14:paraId="3C293C67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9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2.2</w:t>
            </w:r>
          </w:p>
        </w:tc>
        <w:tc>
          <w:tcPr>
            <w:tcW w:w="0" w:type="auto"/>
          </w:tcPr>
          <w:p w14:paraId="14FF1017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11</w:t>
            </w:r>
          </w:p>
        </w:tc>
      </w:tr>
      <w:tr w:rsidR="00515D9A" w:rsidRPr="00515D9A" w14:paraId="3D6BDED0" w14:textId="77777777" w:rsidTr="00C21B3F">
        <w:tc>
          <w:tcPr>
            <w:tcW w:w="0" w:type="auto"/>
          </w:tcPr>
          <w:p w14:paraId="14395469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HRCT findings</w:t>
            </w:r>
            <w:r w:rsidR="00E9007C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bookmarkStart w:id="7" w:name="OLE_LINK439"/>
            <w:bookmarkStart w:id="8" w:name="OLE_LINK440"/>
            <w:r w:rsidR="00E9007C" w:rsidRPr="00515D9A">
              <w:rPr>
                <w:rFonts w:ascii="Times New Roman" w:hAnsi="Times New Roman" w:cs="Times New Roman"/>
                <w:kern w:val="0"/>
                <w:szCs w:val="21"/>
              </w:rPr>
              <w:t>during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the early follow-up</w:t>
            </w:r>
            <w:bookmarkEnd w:id="7"/>
            <w:bookmarkEnd w:id="8"/>
          </w:p>
        </w:tc>
        <w:tc>
          <w:tcPr>
            <w:tcW w:w="0" w:type="auto"/>
          </w:tcPr>
          <w:p w14:paraId="766802E7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F44520E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B0C998F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6E73A25B" w14:textId="77777777" w:rsidTr="00C21B3F">
        <w:tc>
          <w:tcPr>
            <w:tcW w:w="0" w:type="auto"/>
          </w:tcPr>
          <w:p w14:paraId="6E4F9F8F" w14:textId="77777777" w:rsidR="000A3D86" w:rsidRPr="00515D9A" w:rsidRDefault="003411FA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Total fibrosis score</w:t>
            </w:r>
          </w:p>
        </w:tc>
        <w:tc>
          <w:tcPr>
            <w:tcW w:w="0" w:type="auto"/>
          </w:tcPr>
          <w:p w14:paraId="7FA93485" w14:textId="77777777" w:rsidR="000A3D86" w:rsidRPr="00515D9A" w:rsidRDefault="00DC4AB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OLE_LINK51"/>
            <w:bookmarkStart w:id="10" w:name="OLE_LINK52"/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  <w:r w:rsidR="0027767E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bookmarkEnd w:id="9"/>
            <w:bookmarkEnd w:id="10"/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</w:tcPr>
          <w:p w14:paraId="1950D106" w14:textId="77777777" w:rsidR="000A3D86" w:rsidRPr="00515D9A" w:rsidRDefault="001F39F9" w:rsidP="001F39F9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1" w:name="OLE_LINK53"/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92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bookmarkEnd w:id="11"/>
            <w:r w:rsidR="00DC4ABF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</w:tcPr>
          <w:p w14:paraId="4C6F8CA6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&lt;</w:t>
            </w:r>
            <w:r w:rsidR="001946D7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15D9A" w:rsidRPr="00515D9A" w14:paraId="0F300B37" w14:textId="77777777" w:rsidTr="00C21B3F">
        <w:tc>
          <w:tcPr>
            <w:tcW w:w="0" w:type="auto"/>
          </w:tcPr>
          <w:p w14:paraId="65286608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1) Spared area</w:t>
            </w:r>
          </w:p>
        </w:tc>
        <w:tc>
          <w:tcPr>
            <w:tcW w:w="0" w:type="auto"/>
          </w:tcPr>
          <w:p w14:paraId="59DF2D2D" w14:textId="77777777" w:rsidR="000A3D86" w:rsidRPr="00515D9A" w:rsidRDefault="00820938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  <w:r w:rsidR="0027767E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1</w:t>
            </w:r>
          </w:p>
        </w:tc>
        <w:tc>
          <w:tcPr>
            <w:tcW w:w="0" w:type="auto"/>
          </w:tcPr>
          <w:p w14:paraId="61D5033E" w14:textId="77777777" w:rsidR="000A3D86" w:rsidRPr="00515D9A" w:rsidRDefault="003A09B5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64C79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</w:tcPr>
          <w:p w14:paraId="43EA50F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15D9A" w:rsidRPr="00515D9A" w14:paraId="089790D1" w14:textId="77777777" w:rsidTr="00C21B3F">
        <w:tc>
          <w:tcPr>
            <w:tcW w:w="0" w:type="auto"/>
          </w:tcPr>
          <w:p w14:paraId="412AF268" w14:textId="77777777" w:rsidR="000A3D86" w:rsidRPr="00515D9A" w:rsidRDefault="00976B1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2) GGO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without TBE</w:t>
            </w:r>
          </w:p>
        </w:tc>
        <w:tc>
          <w:tcPr>
            <w:tcW w:w="0" w:type="auto"/>
          </w:tcPr>
          <w:p w14:paraId="27A246D1" w14:textId="77777777" w:rsidR="000A3D86" w:rsidRPr="00515D9A" w:rsidRDefault="00BF3BC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="0027767E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3</w:t>
            </w:r>
          </w:p>
        </w:tc>
        <w:tc>
          <w:tcPr>
            <w:tcW w:w="0" w:type="auto"/>
          </w:tcPr>
          <w:p w14:paraId="17837AE6" w14:textId="77777777" w:rsidR="000A3D86" w:rsidRPr="00515D9A" w:rsidRDefault="00976B1F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12</w:t>
            </w:r>
          </w:p>
        </w:tc>
        <w:tc>
          <w:tcPr>
            <w:tcW w:w="0" w:type="auto"/>
          </w:tcPr>
          <w:p w14:paraId="2A0E7B29" w14:textId="77777777" w:rsidR="000A3D86" w:rsidRPr="00515D9A" w:rsidRDefault="00BF3BC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  <w:r w:rsidR="00820938" w:rsidRPr="00515D9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0A3D86" w:rsidRPr="00515D9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515D9A" w:rsidRPr="00515D9A" w14:paraId="5CF4FA2A" w14:textId="77777777" w:rsidTr="00C21B3F">
        <w:tc>
          <w:tcPr>
            <w:tcW w:w="0" w:type="auto"/>
          </w:tcPr>
          <w:p w14:paraId="399B48E4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3) Consolidation without TBE</w:t>
            </w:r>
          </w:p>
        </w:tc>
        <w:tc>
          <w:tcPr>
            <w:tcW w:w="0" w:type="auto"/>
          </w:tcPr>
          <w:p w14:paraId="154817B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820938"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7</w:t>
            </w:r>
          </w:p>
        </w:tc>
        <w:tc>
          <w:tcPr>
            <w:tcW w:w="0" w:type="auto"/>
          </w:tcPr>
          <w:p w14:paraId="09C19202" w14:textId="77777777" w:rsidR="000A3D86" w:rsidRPr="00515D9A" w:rsidRDefault="00976B1F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6</w:t>
            </w:r>
          </w:p>
        </w:tc>
        <w:tc>
          <w:tcPr>
            <w:tcW w:w="0" w:type="auto"/>
          </w:tcPr>
          <w:p w14:paraId="620B0CC0" w14:textId="77777777" w:rsidR="000A3D86" w:rsidRPr="00515D9A" w:rsidRDefault="00803666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39</w:t>
            </w:r>
          </w:p>
        </w:tc>
      </w:tr>
      <w:tr w:rsidR="00515D9A" w:rsidRPr="00515D9A" w14:paraId="4CF6CC93" w14:textId="77777777" w:rsidTr="00C21B3F">
        <w:tc>
          <w:tcPr>
            <w:tcW w:w="0" w:type="auto"/>
          </w:tcPr>
          <w:p w14:paraId="3D2E03FC" w14:textId="77777777" w:rsidR="000A3D86" w:rsidRPr="00515D9A" w:rsidRDefault="000A3D86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4) GG</w:t>
            </w:r>
            <w:r w:rsidR="00976B1F" w:rsidRPr="00515D9A"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with TBE</w:t>
            </w:r>
            <w:r w:rsidR="00E9007C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295BB583" w14:textId="77777777" w:rsidR="000A3D86" w:rsidRPr="00515D9A" w:rsidRDefault="00820938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8</w:t>
            </w:r>
          </w:p>
        </w:tc>
        <w:tc>
          <w:tcPr>
            <w:tcW w:w="0" w:type="auto"/>
          </w:tcPr>
          <w:p w14:paraId="3E4F29B2" w14:textId="77777777" w:rsidR="000A3D86" w:rsidRPr="00515D9A" w:rsidRDefault="00BF3BC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7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7DFF79F6" w14:textId="77777777" w:rsidR="000A3D86" w:rsidRPr="00515D9A" w:rsidRDefault="00BF3BC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820938" w:rsidRPr="00515D9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</w:p>
        </w:tc>
      </w:tr>
      <w:tr w:rsidR="00515D9A" w:rsidRPr="00515D9A" w14:paraId="786AECF7" w14:textId="77777777" w:rsidTr="00C21B3F">
        <w:tc>
          <w:tcPr>
            <w:tcW w:w="0" w:type="auto"/>
          </w:tcPr>
          <w:p w14:paraId="33130722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(5) </w:t>
            </w:r>
            <w:bookmarkStart w:id="12" w:name="OLE_LINK131"/>
            <w:bookmarkStart w:id="13" w:name="OLE_LINK132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Consolidation with TBE</w:t>
            </w:r>
            <w:bookmarkEnd w:id="12"/>
            <w:bookmarkEnd w:id="13"/>
            <w:r w:rsidR="00AB1180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7C05741F" w14:textId="77777777" w:rsidR="000A3D86" w:rsidRPr="00515D9A" w:rsidRDefault="00820938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</w:tcPr>
          <w:p w14:paraId="7844C21E" w14:textId="77777777" w:rsidR="000A3D86" w:rsidRPr="00515D9A" w:rsidRDefault="00364C79" w:rsidP="003A09B5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3A09B5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0A3D86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3</w:t>
            </w:r>
          </w:p>
        </w:tc>
        <w:tc>
          <w:tcPr>
            <w:tcW w:w="0" w:type="auto"/>
          </w:tcPr>
          <w:p w14:paraId="00D7F8A8" w14:textId="77777777" w:rsidR="000A3D86" w:rsidRPr="00515D9A" w:rsidRDefault="000A3D86" w:rsidP="00803666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D231AE" w:rsidRPr="00515D9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803666" w:rsidRPr="00515D9A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515D9A" w:rsidRPr="00515D9A" w14:paraId="3FA37CFE" w14:textId="77777777" w:rsidTr="00C21B3F">
        <w:tc>
          <w:tcPr>
            <w:tcW w:w="0" w:type="auto"/>
          </w:tcPr>
          <w:p w14:paraId="3911B8D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6) Honeycombing</w:t>
            </w:r>
            <w:r w:rsidR="001946D7"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976B1F"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  <w:r w:rsidR="00B66699"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         </w:t>
            </w:r>
          </w:p>
        </w:tc>
        <w:tc>
          <w:tcPr>
            <w:tcW w:w="0" w:type="auto"/>
          </w:tcPr>
          <w:p w14:paraId="77EBFD51" w14:textId="77777777" w:rsidR="000A3D86" w:rsidRPr="00515D9A" w:rsidRDefault="000A3D86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976B1F" w:rsidRPr="00515D9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1946D7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0" w:type="auto"/>
          </w:tcPr>
          <w:p w14:paraId="33621300" w14:textId="77777777" w:rsidR="000A3D86" w:rsidRPr="00515D9A" w:rsidRDefault="00976B1F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 w:rsidR="00820938"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2</w:t>
            </w:r>
          </w:p>
        </w:tc>
        <w:tc>
          <w:tcPr>
            <w:tcW w:w="0" w:type="auto"/>
          </w:tcPr>
          <w:p w14:paraId="547FA32B" w14:textId="77777777" w:rsidR="000A3D86" w:rsidRPr="00515D9A" w:rsidRDefault="001946D7" w:rsidP="00976B1F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976B1F" w:rsidRPr="00515D9A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</w:tbl>
    <w:p w14:paraId="7DFEE3FA" w14:textId="77777777" w:rsidR="000A3D86" w:rsidRPr="00515D9A" w:rsidRDefault="000A3D86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15D9A">
        <w:rPr>
          <w:rFonts w:ascii="Times New Roman" w:hAnsi="Times New Roman" w:cs="Times New Roman"/>
          <w:kern w:val="0"/>
          <w:szCs w:val="21"/>
          <w:vertAlign w:val="superscript"/>
        </w:rPr>
        <w:t>*</w:t>
      </w:r>
      <w:r w:rsidRPr="00515D9A">
        <w:rPr>
          <w:rFonts w:ascii="Times New Roman" w:hAnsi="Times New Roman" w:cs="Times New Roman"/>
          <w:kern w:val="0"/>
          <w:szCs w:val="21"/>
        </w:rPr>
        <w:t>Average scores for overall are expressed percentage of lung parenchyma</w:t>
      </w:r>
    </w:p>
    <w:p w14:paraId="367CE781" w14:textId="77777777" w:rsidR="0090677E" w:rsidRPr="00515D9A" w:rsidRDefault="0090677E" w:rsidP="0090677E">
      <w:pPr>
        <w:spacing w:line="360" w:lineRule="auto"/>
        <w:rPr>
          <w:rFonts w:ascii="Times New Roman" w:hAnsi="Times New Roman" w:cs="Times New Roman"/>
          <w:kern w:val="0"/>
          <w:szCs w:val="20"/>
        </w:rPr>
      </w:pPr>
      <w:r w:rsidRPr="00515D9A">
        <w:rPr>
          <w:rFonts w:ascii="Times New Roman" w:hAnsi="Times New Roman" w:cs="Times New Roman"/>
          <w:kern w:val="0"/>
          <w:szCs w:val="20"/>
        </w:rPr>
        <w:t>Abbreviations:</w:t>
      </w:r>
      <w:r w:rsidR="00976B1F" w:rsidRPr="00515D9A">
        <w:rPr>
          <w:rFonts w:ascii="Times New Roman" w:hAnsi="Times New Roman" w:cs="Times New Roman"/>
          <w:kern w:val="0"/>
          <w:szCs w:val="20"/>
        </w:rPr>
        <w:t xml:space="preserve"> GGO, ground glass opacity; ICU, intensive care unit;</w:t>
      </w:r>
      <w:r w:rsidRPr="00515D9A">
        <w:rPr>
          <w:rFonts w:ascii="Times New Roman" w:hAnsi="Times New Roman" w:cs="Times New Roman"/>
          <w:kern w:val="0"/>
          <w:szCs w:val="20"/>
        </w:rPr>
        <w:t xml:space="preserve"> </w:t>
      </w:r>
      <w:r w:rsidR="00976B1F" w:rsidRPr="00515D9A">
        <w:rPr>
          <w:rFonts w:ascii="Times New Roman" w:hAnsi="Times New Roman" w:cs="Times New Roman"/>
          <w:kern w:val="0"/>
          <w:szCs w:val="20"/>
        </w:rPr>
        <w:t>HRCT, high-</w:t>
      </w:r>
      <w:r w:rsidR="00976B1F" w:rsidRPr="00515D9A">
        <w:rPr>
          <w:rFonts w:ascii="Times New Roman" w:eastAsia="PMingLiU-ExtB" w:hAnsi="Times New Roman" w:cs="Times New Roman"/>
          <w:kern w:val="0"/>
          <w:szCs w:val="20"/>
          <w:shd w:val="clear" w:color="auto" w:fill="FFFFFF"/>
        </w:rPr>
        <w:t xml:space="preserve">resolution CT; </w:t>
      </w:r>
      <w:r w:rsidR="00976B1F" w:rsidRPr="00515D9A">
        <w:rPr>
          <w:rFonts w:ascii="Times New Roman" w:hAnsi="Times New Roman" w:cs="Times New Roman"/>
          <w:kern w:val="0"/>
          <w:szCs w:val="20"/>
        </w:rPr>
        <w:t xml:space="preserve">TBE, </w:t>
      </w:r>
      <w:r w:rsidR="00976B1F" w:rsidRPr="00515D9A">
        <w:rPr>
          <w:rFonts w:ascii="Times New Roman" w:eastAsia="PMingLiU-ExtB" w:hAnsi="Times New Roman" w:cs="Times New Roman"/>
          <w:szCs w:val="21"/>
        </w:rPr>
        <w:t>traction bronchiectasis or bronchiolectasis</w:t>
      </w:r>
    </w:p>
    <w:p w14:paraId="70CA191A" w14:textId="77777777" w:rsidR="0053702B" w:rsidRPr="00515D9A" w:rsidRDefault="001946D7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14" w:name="OLE_LINK351"/>
      <w:r w:rsidRPr="00515D9A">
        <w:rPr>
          <w:rFonts w:ascii="Times New Roman" w:hAnsi="Times New Roman" w:cs="Times New Roman"/>
          <w:kern w:val="0"/>
          <w:szCs w:val="21"/>
          <w:vertAlign w:val="superscript"/>
        </w:rPr>
        <w:t xml:space="preserve">a </w:t>
      </w:r>
      <w:bookmarkEnd w:id="14"/>
      <w:r w:rsidR="0090677E" w:rsidRPr="00515D9A">
        <w:rPr>
          <w:rFonts w:ascii="Times New Roman" w:hAnsi="Times New Roman" w:cs="Times New Roman"/>
          <w:kern w:val="0"/>
          <w:szCs w:val="21"/>
        </w:rPr>
        <w:t>There were only 8</w:t>
      </w:r>
      <w:r w:rsidR="000A3D86" w:rsidRPr="00515D9A">
        <w:rPr>
          <w:rFonts w:ascii="Times New Roman" w:hAnsi="Times New Roman" w:cs="Times New Roman"/>
          <w:kern w:val="0"/>
          <w:szCs w:val="21"/>
        </w:rPr>
        <w:t xml:space="preserve"> cases with positive findings. </w:t>
      </w:r>
    </w:p>
    <w:p w14:paraId="1431E11A" w14:textId="77777777" w:rsidR="00976B1F" w:rsidRPr="00515D9A" w:rsidRDefault="00976B1F" w:rsidP="00976B1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15" w:name="OLE_LINK352"/>
      <w:bookmarkStart w:id="16" w:name="OLE_LINK402"/>
      <w:bookmarkStart w:id="17" w:name="OLE_LINK403"/>
      <w:r w:rsidRPr="00515D9A">
        <w:rPr>
          <w:rFonts w:ascii="Times New Roman" w:hAnsi="Times New Roman" w:cs="Times New Roman"/>
          <w:kern w:val="0"/>
          <w:szCs w:val="21"/>
          <w:vertAlign w:val="superscript"/>
        </w:rPr>
        <w:t xml:space="preserve">b </w:t>
      </w:r>
      <w:r w:rsidRPr="00515D9A">
        <w:rPr>
          <w:rFonts w:ascii="Times New Roman" w:hAnsi="Times New Roman" w:cs="Times New Roman"/>
          <w:kern w:val="0"/>
          <w:szCs w:val="21"/>
        </w:rPr>
        <w:t>There were only</w:t>
      </w:r>
      <w:r w:rsidR="003A09B5" w:rsidRPr="00515D9A">
        <w:rPr>
          <w:rFonts w:ascii="Times New Roman" w:hAnsi="Times New Roman" w:cs="Times New Roman"/>
          <w:kern w:val="0"/>
          <w:szCs w:val="21"/>
        </w:rPr>
        <w:t xml:space="preserve"> 1</w:t>
      </w:r>
      <w:r w:rsidR="006238C7" w:rsidRPr="00515D9A">
        <w:rPr>
          <w:rFonts w:ascii="Times New Roman" w:hAnsi="Times New Roman" w:cs="Times New Roman"/>
          <w:kern w:val="0"/>
          <w:szCs w:val="21"/>
        </w:rPr>
        <w:t>8</w:t>
      </w:r>
      <w:r w:rsidRPr="00515D9A">
        <w:rPr>
          <w:rFonts w:ascii="Times New Roman" w:hAnsi="Times New Roman" w:cs="Times New Roman"/>
          <w:kern w:val="0"/>
          <w:szCs w:val="21"/>
        </w:rPr>
        <w:t xml:space="preserve"> cases with positive findings. </w:t>
      </w:r>
    </w:p>
    <w:p w14:paraId="5895503A" w14:textId="77777777" w:rsidR="000974AE" w:rsidRPr="00515D9A" w:rsidRDefault="000974AE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3339A3B" w14:textId="136728FD" w:rsidR="00896B12" w:rsidRPr="00515D9A" w:rsidRDefault="000A3D86" w:rsidP="0090677E">
      <w:pPr>
        <w:spacing w:line="360" w:lineRule="auto"/>
        <w:rPr>
          <w:rFonts w:ascii="Times New Roman" w:hAnsi="Times New Roman" w:cs="Times New Roman"/>
          <w:szCs w:val="21"/>
        </w:rPr>
      </w:pPr>
      <w:bookmarkStart w:id="18" w:name="_Hlk228435012"/>
      <w:bookmarkEnd w:id="15"/>
      <w:r w:rsidRPr="00515D9A">
        <w:rPr>
          <w:rFonts w:ascii="Times New Roman" w:hAnsi="Times New Roman" w:cs="Times New Roman"/>
          <w:b/>
          <w:kern w:val="0"/>
          <w:szCs w:val="21"/>
        </w:rPr>
        <w:t xml:space="preserve">Supplementary </w:t>
      </w:r>
      <w:bookmarkEnd w:id="16"/>
      <w:bookmarkEnd w:id="17"/>
      <w:r w:rsidR="001A0CE7" w:rsidRPr="00515D9A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114C3A" w:rsidRPr="00515D9A">
        <w:rPr>
          <w:rFonts w:ascii="Times New Roman" w:hAnsi="Times New Roman" w:cs="Times New Roman"/>
          <w:b/>
          <w:kern w:val="0"/>
          <w:szCs w:val="21"/>
        </w:rPr>
        <w:t>S</w:t>
      </w:r>
      <w:r w:rsidR="001A0CE7" w:rsidRPr="00515D9A">
        <w:rPr>
          <w:rFonts w:ascii="Times New Roman" w:hAnsi="Times New Roman" w:cs="Times New Roman"/>
          <w:b/>
          <w:kern w:val="0"/>
          <w:szCs w:val="21"/>
        </w:rPr>
        <w:t>3</w:t>
      </w:r>
      <w:bookmarkEnd w:id="18"/>
      <w:r w:rsidRPr="00515D9A">
        <w:rPr>
          <w:rFonts w:ascii="Times New Roman" w:hAnsi="Times New Roman" w:cs="Times New Roman"/>
          <w:szCs w:val="21"/>
        </w:rPr>
        <w:t>.</w:t>
      </w:r>
      <w:r w:rsidR="001321AE" w:rsidRPr="00515D9A">
        <w:rPr>
          <w:rFonts w:ascii="Times New Roman" w:hAnsi="Times New Roman" w:cs="Times New Roman"/>
          <w:szCs w:val="21"/>
        </w:rPr>
        <w:t xml:space="preserve"> </w:t>
      </w:r>
      <w:r w:rsidR="00E53A76" w:rsidRPr="00515D9A">
        <w:rPr>
          <w:rFonts w:ascii="Times New Roman" w:hAnsi="Times New Roman" w:cs="Times New Roman"/>
          <w:szCs w:val="21"/>
        </w:rPr>
        <w:t>Baseline characteristics of 107</w:t>
      </w:r>
      <w:r w:rsidR="001321AE" w:rsidRPr="00515D9A">
        <w:rPr>
          <w:rFonts w:ascii="Times New Roman" w:hAnsi="Times New Roman" w:cs="Times New Roman"/>
          <w:szCs w:val="21"/>
        </w:rPr>
        <w:t xml:space="preserve"> patients according to the </w:t>
      </w:r>
      <w:r w:rsidR="001A0CE7" w:rsidRPr="00515D9A">
        <w:rPr>
          <w:rFonts w:ascii="Times New Roman" w:hAnsi="Times New Roman" w:cs="Times New Roman"/>
          <w:szCs w:val="21"/>
        </w:rPr>
        <w:t xml:space="preserve">initial treatment </w:t>
      </w:r>
      <w:r w:rsidR="001321AE" w:rsidRPr="00515D9A">
        <w:rPr>
          <w:rFonts w:ascii="Times New Roman" w:hAnsi="Times New Roman" w:cs="Times New Roman"/>
          <w:szCs w:val="21"/>
        </w:rPr>
        <w:t>response</w:t>
      </w:r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43"/>
        <w:gridCol w:w="2058"/>
        <w:gridCol w:w="918"/>
      </w:tblGrid>
      <w:tr w:rsidR="00515D9A" w:rsidRPr="00515D9A" w14:paraId="2452F81F" w14:textId="77777777" w:rsidTr="00725CBA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0CF7C" w14:textId="77777777" w:rsidR="0046487E" w:rsidRPr="00515D9A" w:rsidRDefault="0046487E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479E0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9" w:name="OLE_LINK166"/>
            <w:bookmarkStart w:id="20" w:name="OLE_LINK167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Responders</w:t>
            </w:r>
          </w:p>
          <w:bookmarkEnd w:id="19"/>
          <w:bookmarkEnd w:id="20"/>
          <w:p w14:paraId="63945832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n </w:t>
            </w:r>
            <w:r w:rsidR="004226F4" w:rsidRPr="00515D9A">
              <w:rPr>
                <w:rFonts w:ascii="Times New Roman" w:hAnsi="Times New Roman" w:cs="Times New Roman"/>
                <w:kern w:val="0"/>
                <w:szCs w:val="21"/>
              </w:rPr>
              <w:t>= 55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)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85D7D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1" w:name="OLE_LINK176"/>
            <w:bookmarkStart w:id="22" w:name="OLE_LINK177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Non- Responders</w:t>
            </w:r>
          </w:p>
          <w:bookmarkEnd w:id="21"/>
          <w:bookmarkEnd w:id="22"/>
          <w:p w14:paraId="54F770C1" w14:textId="77777777" w:rsidR="0046487E" w:rsidRPr="00515D9A" w:rsidRDefault="004226F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n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=52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D8EFB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="006C648F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value</w:t>
            </w:r>
          </w:p>
        </w:tc>
      </w:tr>
      <w:tr w:rsidR="00515D9A" w:rsidRPr="00515D9A" w14:paraId="747080A9" w14:textId="77777777" w:rsidTr="00725CBA"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0574F0" w14:textId="77777777" w:rsidR="0046487E" w:rsidRPr="00515D9A" w:rsidRDefault="0046487E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3CD17" w14:textId="77777777" w:rsidR="0046487E" w:rsidRPr="00515D9A" w:rsidRDefault="004226F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51±15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FC425" w14:textId="77777777" w:rsidR="0046487E" w:rsidRPr="00515D9A" w:rsidRDefault="004226F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52±1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4A2A6" w14:textId="77777777" w:rsidR="0046487E" w:rsidRPr="00515D9A" w:rsidRDefault="004226F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0.879</w:t>
            </w:r>
          </w:p>
        </w:tc>
      </w:tr>
      <w:tr w:rsidR="00515D9A" w:rsidRPr="00515D9A" w14:paraId="6B42F3FD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4C2BE" w14:textId="77777777" w:rsidR="002549A4" w:rsidRPr="00515D9A" w:rsidRDefault="002549A4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A381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1(56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5359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7(71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2A3BC0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47</w:t>
            </w:r>
          </w:p>
        </w:tc>
      </w:tr>
      <w:tr w:rsidR="00515D9A" w:rsidRPr="00515D9A" w14:paraId="4BBC3B62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2971671" w14:textId="77777777" w:rsidR="002549A4" w:rsidRPr="00515D9A" w:rsidRDefault="002549A4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ource: emergency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A552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40(72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2470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50(96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08DD1F4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86</w:t>
            </w:r>
          </w:p>
        </w:tc>
      </w:tr>
      <w:tr w:rsidR="00515D9A" w:rsidRPr="00515D9A" w14:paraId="6DC823E7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F3EEBDB" w14:textId="77777777" w:rsidR="0046487E" w:rsidRPr="00515D9A" w:rsidRDefault="0046487E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LOS before admission to ICU,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EAEE72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  <w:r w:rsidR="00C21B3F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1.</w:t>
            </w:r>
            <w:r w:rsidR="00733DF8" w:rsidRPr="00515D9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,5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ECA8CF6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  <w:r w:rsidR="00C21B3F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(1.0,4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B8EBBD1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676</w:t>
            </w:r>
          </w:p>
        </w:tc>
      </w:tr>
      <w:tr w:rsidR="00515D9A" w:rsidRPr="00515D9A" w14:paraId="69388F0B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2165319" w14:textId="77777777" w:rsidR="0046487E" w:rsidRPr="00515D9A" w:rsidRDefault="0046487E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bCs/>
                <w:kern w:val="0"/>
                <w:szCs w:val="21"/>
              </w:rPr>
              <w:t>Comorbid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BB6E" w14:textId="77777777" w:rsidR="0046487E" w:rsidRPr="00515D9A" w:rsidRDefault="0046487E" w:rsidP="0090677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1A2B" w14:textId="77777777" w:rsidR="0046487E" w:rsidRPr="00515D9A" w:rsidRDefault="0046487E" w:rsidP="0090677E">
            <w:pPr>
              <w:widowControl/>
              <w:spacing w:line="360" w:lineRule="auto"/>
              <w:ind w:right="18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9DA7BC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03F6BBFB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9D4783B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Hypertension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441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2(21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7D06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5(28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E33862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403</w:t>
            </w:r>
          </w:p>
        </w:tc>
      </w:tr>
      <w:tr w:rsidR="00515D9A" w:rsidRPr="00515D9A" w14:paraId="5A8CF979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B963E63" w14:textId="77777777" w:rsidR="002549A4" w:rsidRPr="00515D9A" w:rsidRDefault="002549A4" w:rsidP="0090677E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Arial Unicode MS" w:hAnsi="Times New Roman" w:cs="Times New Roman"/>
                <w:kern w:val="0"/>
                <w:szCs w:val="21"/>
              </w:rPr>
              <w:t>Chronic cardiac insuf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2A44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5(9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456C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4(7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122E74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794</w:t>
            </w:r>
          </w:p>
        </w:tc>
      </w:tr>
      <w:tr w:rsidR="00515D9A" w:rsidRPr="00515D9A" w14:paraId="1D5EF1EA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D4B6EEC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3705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8(14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61D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3(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78DA64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74</w:t>
            </w:r>
          </w:p>
        </w:tc>
      </w:tr>
      <w:tr w:rsidR="00515D9A" w:rsidRPr="00515D9A" w14:paraId="51EC7999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E7371B4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Chronic kidney disease </w:t>
            </w:r>
            <w:r w:rsidRPr="00515D9A">
              <w:rPr>
                <w:rFonts w:ascii="Times New Roman" w:eastAsia="Arial Unicode MS" w:hAnsi="Times New Roman" w:cs="Times New Roman"/>
                <w:kern w:val="0"/>
                <w:szCs w:val="21"/>
              </w:rPr>
              <w:t>stage 3/4/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DC1D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9(16.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F039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4(26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9796A36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84</w:t>
            </w:r>
          </w:p>
        </w:tc>
      </w:tr>
      <w:tr w:rsidR="00515D9A" w:rsidRPr="00515D9A" w14:paraId="279D7C6A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801D691" w14:textId="77777777" w:rsidR="002549A4" w:rsidRPr="00515D9A" w:rsidRDefault="002549A4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Type of A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7FC5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9596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7A806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6D45A467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FBAA56E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3" w:name="OLE_LINK7"/>
            <w:bookmarkStart w:id="24" w:name="OLE_LINK8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bookmarkStart w:id="25" w:name="OLE_LINK5"/>
            <w:bookmarkStart w:id="26" w:name="OLE_LINK6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ystemic rheumatic disease</w:t>
            </w:r>
            <w:bookmarkEnd w:id="23"/>
            <w:bookmarkEnd w:id="24"/>
            <w:bookmarkEnd w:id="25"/>
            <w:bookmarkEnd w:id="26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4C46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40(72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CEB4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46(88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C9AED9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  <w:r w:rsidR="00ED5CFA"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515D9A" w:rsidRPr="00515D9A" w14:paraId="46ACF22A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3C10113" w14:textId="77777777" w:rsidR="00DB7E45" w:rsidRPr="00515D9A" w:rsidRDefault="00DB7E45" w:rsidP="00725CB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Systemic lupus erythematos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00E8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8(14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974E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9(17.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F748B4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696</w:t>
            </w:r>
          </w:p>
        </w:tc>
      </w:tr>
      <w:tr w:rsidR="00515D9A" w:rsidRPr="00515D9A" w14:paraId="58C455F3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3D307C0" w14:textId="77777777" w:rsidR="00DB7E45" w:rsidRPr="00515D9A" w:rsidRDefault="00DB7E45" w:rsidP="00725CBA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7" w:name="OLE_LINK385"/>
            <w:r w:rsidRPr="00515D9A">
              <w:rPr>
                <w:rFonts w:ascii="Times New Roman" w:hAnsi="Times New Roman" w:cs="Times New Roman"/>
                <w:kern w:val="0"/>
                <w:sz w:val="20"/>
                <w:szCs w:val="21"/>
              </w:rPr>
              <w:t>Idiopathic inflammatory myopathies</w:t>
            </w:r>
            <w:bookmarkEnd w:id="27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506F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8(14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5338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6(30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7C5B38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44</w:t>
            </w:r>
          </w:p>
        </w:tc>
      </w:tr>
      <w:tr w:rsidR="00515D9A" w:rsidRPr="00515D9A" w14:paraId="0C01555B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F22269D" w14:textId="77777777" w:rsidR="00D87852" w:rsidRPr="00515D9A" w:rsidRDefault="00D87852" w:rsidP="00725CB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ystemic Vascul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3EFB" w14:textId="77777777" w:rsidR="00D87852" w:rsidRPr="00515D9A" w:rsidRDefault="00D87852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1(20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1D64" w14:textId="77777777" w:rsidR="00D87852" w:rsidRPr="00515D9A" w:rsidRDefault="00D87852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6(30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8D68FC" w14:textId="77777777" w:rsidR="00D87852" w:rsidRPr="00515D9A" w:rsidRDefault="00D87852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00</w:t>
            </w:r>
          </w:p>
        </w:tc>
      </w:tr>
      <w:tr w:rsidR="00515D9A" w:rsidRPr="00515D9A" w14:paraId="07E997AF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A343450" w14:textId="77777777" w:rsidR="00D87852" w:rsidRPr="00515D9A" w:rsidRDefault="00D87852" w:rsidP="0090677E">
            <w:pPr>
              <w:spacing w:line="360" w:lineRule="auto"/>
              <w:ind w:firstLineChars="150" w:firstLine="315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Arial Unicode MS" w:hAnsi="Times New Roman" w:cs="Times New Roman"/>
                <w:kern w:val="0"/>
                <w:szCs w:val="21"/>
              </w:rPr>
              <w:t xml:space="preserve">Rheumatoid arthrit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BA01" w14:textId="77777777" w:rsidR="00D87852" w:rsidRPr="00515D9A" w:rsidRDefault="00D87852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6(10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8325" w14:textId="77777777" w:rsidR="00D87852" w:rsidRPr="00515D9A" w:rsidRDefault="00D87852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2(3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AEE08F" w14:textId="77777777" w:rsidR="00D87852" w:rsidRPr="00515D9A" w:rsidRDefault="00D87852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65</w:t>
            </w:r>
          </w:p>
        </w:tc>
      </w:tr>
      <w:tr w:rsidR="00515D9A" w:rsidRPr="00515D9A" w14:paraId="4F4E7221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76CBDDD" w14:textId="77777777" w:rsidR="00DB7E45" w:rsidRPr="00515D9A" w:rsidRDefault="00DB7E45" w:rsidP="00725CBA">
            <w:pPr>
              <w:spacing w:line="360" w:lineRule="auto"/>
              <w:ind w:firstLineChars="150" w:firstLine="315"/>
              <w:rPr>
                <w:rFonts w:ascii="Times New Roman" w:eastAsia="Arial Unicode MS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Oth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7DFC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7(12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F6F4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(5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5C3B047" w14:textId="77777777" w:rsidR="00DB7E45" w:rsidRPr="00515D9A" w:rsidRDefault="00DB7E4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17</w:t>
            </w:r>
          </w:p>
        </w:tc>
      </w:tr>
      <w:tr w:rsidR="00515D9A" w:rsidRPr="00515D9A" w14:paraId="7F8E1A5D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F7D29C4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Inflammatory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0C82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5</w:t>
            </w:r>
            <w:bookmarkStart w:id="28" w:name="OLE_LINK416"/>
            <w:bookmarkStart w:id="29" w:name="OLE_LINK417"/>
            <w:r w:rsidRPr="00515D9A">
              <w:rPr>
                <w:rFonts w:ascii="Times New Roman" w:hAnsi="Times New Roman" w:cs="Times New Roman"/>
                <w:szCs w:val="21"/>
              </w:rPr>
              <w:t>(27.3)</w:t>
            </w:r>
            <w:bookmarkEnd w:id="28"/>
            <w:bookmarkEnd w:id="29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BBEE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6(11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06A7819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  <w:r w:rsidR="00ED5CFA"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515D9A" w:rsidRPr="00515D9A" w14:paraId="6F6434ED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9966656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 xml:space="preserve">CTD-IL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B127" w14:textId="77777777" w:rsidR="002549A4" w:rsidRPr="00515D9A" w:rsidRDefault="00493E43" w:rsidP="00FC472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20</w:t>
            </w:r>
            <w:r w:rsidR="0026535A" w:rsidRPr="00515D9A">
              <w:rPr>
                <w:rFonts w:ascii="Times New Roman" w:hAnsi="Times New Roman" w:cs="Times New Roman"/>
                <w:szCs w:val="21"/>
              </w:rPr>
              <w:t>(</w:t>
            </w:r>
            <w:r w:rsidRPr="00515D9A">
              <w:rPr>
                <w:rFonts w:ascii="Times New Roman" w:hAnsi="Times New Roman" w:cs="Times New Roman"/>
                <w:szCs w:val="21"/>
              </w:rPr>
              <w:t>36.4</w:t>
            </w:r>
            <w:r w:rsidR="0026535A" w:rsidRPr="00515D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230C" w14:textId="77777777" w:rsidR="002549A4" w:rsidRPr="00515D9A" w:rsidRDefault="00493E43" w:rsidP="00FC472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szCs w:val="21"/>
              </w:rPr>
              <w:t>35(67.3</w:t>
            </w:r>
            <w:r w:rsidR="00FC472B" w:rsidRPr="00515D9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FC26331" w14:textId="77777777" w:rsidR="002549A4" w:rsidRPr="00515D9A" w:rsidRDefault="00B04BB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15D9A" w:rsidRPr="00515D9A" w14:paraId="24C7EBCA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24F580A" w14:textId="77777777" w:rsidR="002549A4" w:rsidRPr="00515D9A" w:rsidRDefault="002549A4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Specific </w:t>
            </w:r>
            <w:bookmarkStart w:id="30" w:name="OLE_LINK392"/>
            <w:bookmarkStart w:id="31" w:name="OLE_LINK393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therapy for AIDs</w:t>
            </w:r>
            <w:bookmarkEnd w:id="30"/>
            <w:bookmarkEnd w:id="31"/>
            <w:r w:rsidR="00B403A5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at PCP on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5FD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47E0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F8D24C2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155A1FA2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4AD5889" w14:textId="77777777" w:rsidR="002549A4" w:rsidRPr="00515D9A" w:rsidRDefault="00725CBA" w:rsidP="0090677E">
            <w:pPr>
              <w:spacing w:line="360" w:lineRule="auto"/>
              <w:ind w:leftChars="100" w:left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 w:val="20"/>
                <w:szCs w:val="21"/>
              </w:rPr>
              <w:t>Glucocorticoid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2549A4" w:rsidRPr="00515D9A">
              <w:rPr>
                <w:rFonts w:ascii="Times New Roman" w:hAnsi="Times New Roman" w:cs="Times New Roman"/>
                <w:kern w:val="0"/>
                <w:szCs w:val="21"/>
              </w:rPr>
              <w:t>combined with 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436E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2(58.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ADA0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6(69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36A4B9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35</w:t>
            </w:r>
          </w:p>
        </w:tc>
      </w:tr>
      <w:tr w:rsidR="00515D9A" w:rsidRPr="00515D9A" w14:paraId="6D1B0B60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D7C35D6" w14:textId="77777777" w:rsidR="0046487E" w:rsidRPr="00515D9A" w:rsidRDefault="0046487E" w:rsidP="0090677E">
            <w:pPr>
              <w:spacing w:line="360" w:lineRule="auto"/>
              <w:ind w:leftChars="100" w:left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Duration of steroid, </w:t>
            </w:r>
            <w:r w:rsidR="00C21B3F" w:rsidRPr="00515D9A">
              <w:rPr>
                <w:rFonts w:ascii="Times New Roman" w:hAnsi="Times New Roman" w:cs="Times New Roman"/>
                <w:kern w:val="0"/>
                <w:szCs w:val="21"/>
              </w:rPr>
              <w:t>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A1E1E" w14:textId="77777777" w:rsidR="0046487E" w:rsidRPr="00515D9A" w:rsidRDefault="00401763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3.8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(2.3,33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7D25AC3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.0(2.0,24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F0B9F7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758</w:t>
            </w:r>
          </w:p>
        </w:tc>
      </w:tr>
      <w:tr w:rsidR="00515D9A" w:rsidRPr="00515D9A" w14:paraId="528AE78E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1904920" w14:textId="77777777" w:rsidR="0046487E" w:rsidRPr="00515D9A" w:rsidRDefault="0046487E" w:rsidP="0090677E">
            <w:pPr>
              <w:spacing w:line="360" w:lineRule="auto"/>
              <w:ind w:leftChars="100" w:left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Prednisolone</w:t>
            </w:r>
            <w:r w:rsidR="00B403A5" w:rsidRPr="00515D9A">
              <w:rPr>
                <w:rFonts w:ascii="Times New Roman" w:hAnsi="Times New Roman" w:cs="Times New Roman"/>
                <w:kern w:val="0"/>
                <w:szCs w:val="21"/>
              </w:rPr>
              <w:t>-equivalent dose, mg/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23627" w14:textId="77777777" w:rsidR="0046487E" w:rsidRPr="00515D9A" w:rsidRDefault="00B403A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0(15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,5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7F454BB" w14:textId="77777777" w:rsidR="0046487E" w:rsidRPr="00515D9A" w:rsidRDefault="00401763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0(20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3634640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618</w:t>
            </w:r>
          </w:p>
        </w:tc>
      </w:tr>
      <w:tr w:rsidR="00515D9A" w:rsidRPr="00515D9A" w14:paraId="3186E9BA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5E2186A" w14:textId="77777777" w:rsidR="0046487E" w:rsidRPr="00515D9A" w:rsidRDefault="0046487E" w:rsidP="0090677E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="00CA10DB" w:rsidRPr="00515D9A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P prophylax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6E94" w14:textId="77777777" w:rsidR="0046487E" w:rsidRPr="00515D9A" w:rsidRDefault="00401763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5</w:t>
            </w:r>
            <w:r w:rsidR="002549A4" w:rsidRPr="00515D9A"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F5F6" w14:textId="77777777" w:rsidR="0046487E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(5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D5C22B" w14:textId="77777777" w:rsidR="0046487E" w:rsidRPr="00515D9A" w:rsidRDefault="00B76C5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514</w:t>
            </w:r>
          </w:p>
        </w:tc>
      </w:tr>
      <w:tr w:rsidR="00515D9A" w:rsidRPr="00515D9A" w14:paraId="3DADE9F7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152F3" w14:textId="77777777" w:rsidR="0046487E" w:rsidRPr="00515D9A" w:rsidRDefault="0046487E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everity of illness at ICU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7E79A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9CE90C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AA52CA1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4F7D9135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7B86" w14:textId="77777777" w:rsidR="0046487E" w:rsidRPr="00515D9A" w:rsidRDefault="00C21B3F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APACHE II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0B8DF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6.9±6.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A10F9C9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7.5±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4B6565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85</w:t>
            </w:r>
          </w:p>
        </w:tc>
      </w:tr>
      <w:tr w:rsidR="00515D9A" w:rsidRPr="00515D9A" w14:paraId="5396B147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F387CF7" w14:textId="77777777" w:rsidR="0046487E" w:rsidRPr="00515D9A" w:rsidRDefault="00C21B3F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OF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1ED9FC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6.</w:t>
            </w:r>
            <w:r w:rsidR="00B20AE5" w:rsidRPr="00515D9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±2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B9D729D" w14:textId="77777777" w:rsidR="0046487E" w:rsidRPr="00515D9A" w:rsidRDefault="00B20AE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±2.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242B141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01</w:t>
            </w:r>
          </w:p>
        </w:tc>
      </w:tr>
      <w:tr w:rsidR="00515D9A" w:rsidRPr="00515D9A" w14:paraId="165A518C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71BC025" w14:textId="77777777" w:rsidR="0046487E" w:rsidRPr="00515D9A" w:rsidRDefault="00B20AE5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2" w:name="OLE_LINK274"/>
            <w:bookmarkStart w:id="33" w:name="OLE_LINK273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PaO</w:t>
            </w:r>
            <w:r w:rsidRPr="00515D9A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/FiO</w:t>
            </w:r>
            <w:r w:rsidRPr="00515D9A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bookmarkEnd w:id="32"/>
            <w:bookmarkEnd w:id="33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ratios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723A1" w14:textId="77777777" w:rsidR="0046487E" w:rsidRPr="00515D9A" w:rsidRDefault="00B20AE5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6 ±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46487E" w:rsidRPr="00515D9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D0ECFAC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5 ±</w:t>
            </w:r>
            <w:r w:rsidR="00B20AE5" w:rsidRPr="00515D9A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41E0CF" w14:textId="77777777" w:rsidR="0046487E" w:rsidRPr="00515D9A" w:rsidRDefault="0046487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515D9A" w:rsidRPr="00515D9A" w14:paraId="12AA3728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1F7345D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098B9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szCs w:val="21"/>
              </w:rPr>
              <w:t>10(18.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A8E0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6(30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CE9800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29</w:t>
            </w:r>
          </w:p>
        </w:tc>
      </w:tr>
      <w:tr w:rsidR="00515D9A" w:rsidRPr="00515D9A" w14:paraId="1E995BD4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712B673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EE271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0(72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FBA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42(80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E9A631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26</w:t>
            </w:r>
          </w:p>
        </w:tc>
      </w:tr>
      <w:tr w:rsidR="00515D9A" w:rsidRPr="00515D9A" w14:paraId="01665885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C648611" w14:textId="77777777" w:rsidR="002549A4" w:rsidRPr="00515D9A" w:rsidRDefault="00D032AC" w:rsidP="00D032AC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QqvfkbAdvTTb5929f4c+03" w:hAnsi="Times New Roman" w:cs="Times New Roman"/>
                <w:kern w:val="0"/>
                <w:sz w:val="20"/>
                <w:szCs w:val="21"/>
              </w:rPr>
              <w:t>P</w:t>
            </w:r>
            <w:bookmarkStart w:id="34" w:name="OLE_LINK441"/>
            <w:bookmarkStart w:id="35" w:name="OLE_LINK442"/>
            <w:r w:rsidRPr="00515D9A">
              <w:rPr>
                <w:rFonts w:ascii="Times New Roman" w:eastAsia="QqvfkbAdvTTb5929f4c+03" w:hAnsi="Times New Roman" w:cs="Times New Roman"/>
                <w:kern w:val="0"/>
                <w:sz w:val="20"/>
                <w:szCs w:val="21"/>
              </w:rPr>
              <w:t>ulmonary</w:t>
            </w:r>
            <w:bookmarkEnd w:id="34"/>
            <w:bookmarkEnd w:id="35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co</w:t>
            </w:r>
            <w:r w:rsidR="002549A4" w:rsidRPr="00515D9A">
              <w:rPr>
                <w:rFonts w:ascii="Times New Roman" w:hAnsi="Times New Roman" w:cs="Times New Roman"/>
                <w:kern w:val="0"/>
                <w:szCs w:val="21"/>
              </w:rPr>
              <w:t>infection at PCP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2C68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15(27.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5525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1(59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36B2B3B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515D9A" w:rsidRPr="00515D9A" w14:paraId="76F70787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0BBA0FD" w14:textId="59BEBF78" w:rsidR="00687969" w:rsidRPr="00515D9A" w:rsidRDefault="00687969" w:rsidP="00D83A4A">
            <w:pPr>
              <w:spacing w:line="360" w:lineRule="auto"/>
              <w:ind w:firstLineChars="50" w:firstLine="100"/>
              <w:rPr>
                <w:rFonts w:ascii="Times New Roman" w:eastAsia="QqvfkbAdvTTb5929f4c+03" w:hAnsi="Times New Roman" w:cs="Times New Roman"/>
                <w:kern w:val="0"/>
                <w:sz w:val="2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 w:val="20"/>
                <w:szCs w:val="21"/>
              </w:rPr>
              <w:lastRenderedPageBreak/>
              <w:t xml:space="preserve">Cytomegalovir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F8E2" w14:textId="28A533BA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15(27.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A9F3" w14:textId="0C6CE16E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23(44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9AFC3CA" w14:textId="43AC8029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67</w:t>
            </w:r>
          </w:p>
        </w:tc>
      </w:tr>
      <w:tr w:rsidR="00515D9A" w:rsidRPr="00515D9A" w14:paraId="7D41410C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1B231CE" w14:textId="5636CF28" w:rsidR="00687969" w:rsidRPr="00515D9A" w:rsidRDefault="00687969" w:rsidP="00D83A4A">
            <w:pPr>
              <w:spacing w:line="360" w:lineRule="auto"/>
              <w:ind w:firstLineChars="50" w:firstLine="100"/>
              <w:rPr>
                <w:rFonts w:ascii="Times New Roman" w:eastAsia="QqvfkbAdvTTb5929f4c+03" w:hAnsi="Times New Roman" w:cs="Times New Roman"/>
                <w:kern w:val="0"/>
                <w:sz w:val="2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Aspergill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599E" w14:textId="64BE2402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7(12.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DB90" w14:textId="4F679289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14(26.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9B19FF" w14:textId="6280A73A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65</w:t>
            </w:r>
          </w:p>
        </w:tc>
      </w:tr>
      <w:tr w:rsidR="00515D9A" w:rsidRPr="00515D9A" w14:paraId="55202930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666DD41" w14:textId="6B9AF97E" w:rsidR="00687969" w:rsidRPr="00515D9A" w:rsidRDefault="00687969" w:rsidP="00D83A4A">
            <w:pPr>
              <w:spacing w:line="360" w:lineRule="auto"/>
              <w:ind w:firstLineChars="50" w:firstLine="100"/>
              <w:rPr>
                <w:rFonts w:ascii="Times New Roman" w:eastAsia="QqvfkbAdvTTb5929f4c+03" w:hAnsi="Times New Roman" w:cs="Times New Roman"/>
                <w:kern w:val="0"/>
                <w:sz w:val="20"/>
                <w:szCs w:val="21"/>
              </w:rPr>
            </w:pPr>
            <w:bookmarkStart w:id="36" w:name="OLE_LINK13"/>
            <w:bookmarkStart w:id="37" w:name="OLE_LINK14"/>
            <w:r w:rsidRPr="00515D9A">
              <w:rPr>
                <w:rFonts w:ascii="Times New Roman" w:hAnsi="Times New Roman" w:cs="Times New Roman"/>
                <w:kern w:val="0"/>
                <w:sz w:val="20"/>
                <w:szCs w:val="21"/>
              </w:rPr>
              <w:t>Bacterium</w:t>
            </w:r>
            <w:bookmarkEnd w:id="36"/>
            <w:bookmarkEnd w:id="37"/>
            <w:r w:rsidRPr="00515D9A"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EF10" w14:textId="6D785ED4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3(5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1ABF" w14:textId="291C21F5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4(7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F40D45F" w14:textId="6FDE4AFE" w:rsidR="00687969" w:rsidRPr="00515D9A" w:rsidRDefault="00687969" w:rsidP="0068796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640</w:t>
            </w:r>
          </w:p>
        </w:tc>
      </w:tr>
      <w:tr w:rsidR="00515D9A" w:rsidRPr="00515D9A" w14:paraId="58F73FD1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5C17A85" w14:textId="17A9F4E1" w:rsidR="00EF521D" w:rsidRPr="00515D9A" w:rsidRDefault="00EF521D" w:rsidP="00EF521D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appropriate initial empirical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174E" w14:textId="7222FD19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3(5.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1296" w14:textId="0AECA3BB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5(9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8AB2B8" w14:textId="09B52AE0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413</w:t>
            </w:r>
          </w:p>
        </w:tc>
      </w:tr>
      <w:tr w:rsidR="00515D9A" w:rsidRPr="00515D9A" w14:paraId="11D5A6C3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BD39F0E" w14:textId="1A247E0D" w:rsidR="00EF521D" w:rsidRPr="00515D9A" w:rsidRDefault="00EF521D" w:rsidP="00EF521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8" w:name="_Hlk228786049"/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mission of </w:t>
            </w:r>
            <w:r w:rsidR="00F538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515D9A">
              <w:rPr>
                <w:rFonts w:ascii="Times New Roman" w:hAnsi="Times New Roman" w:cs="Times New Roman"/>
                <w:kern w:val="0"/>
                <w:sz w:val="18"/>
                <w:szCs w:val="20"/>
              </w:rPr>
              <w:t>ytomegalovirus</w:t>
            </w:r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verage</w:t>
            </w:r>
            <w:r w:rsidRPr="00515D9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bookmarkEnd w:id="38"/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B207" w14:textId="21169249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1(1.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9D7E" w14:textId="3351FE1F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2(3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C9DAA5" w14:textId="00F21DAA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525</w:t>
            </w:r>
          </w:p>
        </w:tc>
      </w:tr>
      <w:tr w:rsidR="00515D9A" w:rsidRPr="00515D9A" w14:paraId="1F586468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E12BBE4" w14:textId="4516DD28" w:rsidR="00EF521D" w:rsidRPr="00515D9A" w:rsidRDefault="00EF521D" w:rsidP="00EF521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mission of aspergi</w:t>
            </w:r>
            <w:bookmarkStart w:id="39" w:name="_GoBack"/>
            <w:bookmarkEnd w:id="39"/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>llosis</w:t>
            </w:r>
            <w:r w:rsidRPr="00515D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verage</w:t>
            </w:r>
            <w:r w:rsidRPr="00515D9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18D5" w14:textId="0C438A59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2(3.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78B9" w14:textId="6B8EC626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等线" w:hAnsi="Times New Roman" w:cs="Times New Roman"/>
                <w:szCs w:val="21"/>
              </w:rPr>
              <w:t>4(7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AC26C7" w14:textId="26142E33" w:rsidR="00EF521D" w:rsidRPr="00515D9A" w:rsidRDefault="00EF521D" w:rsidP="00EF521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62</w:t>
            </w:r>
          </w:p>
        </w:tc>
      </w:tr>
      <w:tr w:rsidR="00515D9A" w:rsidRPr="00515D9A" w14:paraId="25A1B6CB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E5E90E0" w14:textId="77777777" w:rsidR="00C65539" w:rsidRPr="00515D9A" w:rsidRDefault="00C6553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Laboratory tests at ICU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8C1D0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85FFEBD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BC58A7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15D9A" w:rsidRPr="00515D9A" w14:paraId="75CB4174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7EE3F18" w14:textId="77777777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WBC count, 10</w:t>
            </w:r>
            <w:r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cells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F76226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7.1(5.5,8.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27D0AE5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8.8(5.1,13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17CAC8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64</w:t>
            </w:r>
          </w:p>
        </w:tc>
      </w:tr>
      <w:tr w:rsidR="00515D9A" w:rsidRPr="00515D9A" w14:paraId="02C2599A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19B0770" w14:textId="77777777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Neutrop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916C1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 (9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76A8D07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3(8.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DB1381C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940</w:t>
            </w:r>
          </w:p>
        </w:tc>
      </w:tr>
      <w:tr w:rsidR="00515D9A" w:rsidRPr="00515D9A" w14:paraId="46FFD21C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4F40ABC" w14:textId="77777777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Lymphocyte, </w:t>
            </w:r>
            <w:bookmarkStart w:id="40" w:name="OLE_LINK418"/>
            <w:bookmarkStart w:id="41" w:name="OLE_LINK419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6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bookmarkEnd w:id="40"/>
            <w:bookmarkEnd w:id="41"/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cells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CCB6E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30(231,65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A25128E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14(151,5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459206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42</w:t>
            </w:r>
          </w:p>
        </w:tc>
      </w:tr>
      <w:tr w:rsidR="00515D9A" w:rsidRPr="00515D9A" w14:paraId="100FE188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F2C6585" w14:textId="77777777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Platelet, 10</w:t>
            </w:r>
            <w:r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cells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F87FE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9(75,154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150EB99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2(69,15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6B1BA3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552</w:t>
            </w:r>
          </w:p>
        </w:tc>
      </w:tr>
      <w:tr w:rsidR="00515D9A" w:rsidRPr="00515D9A" w14:paraId="57F1728D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C4BE36A" w14:textId="77777777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CD4</w:t>
            </w:r>
            <w:r w:rsidRPr="00515D9A">
              <w:rPr>
                <w:rFonts w:ascii="Times New Roman" w:hAnsi="Times New Roman" w:cs="Times New Roman"/>
                <w:i/>
                <w:kern w:val="0"/>
                <w:szCs w:val="21"/>
                <w:vertAlign w:val="superscript"/>
              </w:rPr>
              <w:t>+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T cell, 10</w:t>
            </w:r>
            <w:r w:rsidRPr="00515D9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6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cells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03E84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50(73, 21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54AFBBD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23(64,11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A83477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137</w:t>
            </w:r>
          </w:p>
        </w:tc>
      </w:tr>
      <w:tr w:rsidR="00515D9A" w:rsidRPr="00515D9A" w14:paraId="7AE0E745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4C46356" w14:textId="77777777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Serum creatinine, 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µ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3CB75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07±3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14132F4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28±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4C803F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258</w:t>
            </w:r>
          </w:p>
        </w:tc>
      </w:tr>
      <w:tr w:rsidR="00515D9A" w:rsidRPr="00515D9A" w14:paraId="7C421EC1" w14:textId="77777777" w:rsidTr="00725CBA">
        <w:trPr>
          <w:trHeight w:val="28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11541F9" w14:textId="77777777" w:rsidR="002549A4" w:rsidRPr="00515D9A" w:rsidRDefault="002549A4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erum albumin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0A355" w14:textId="77777777" w:rsidR="00ED5CFA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9 ±</w:t>
            </w:r>
            <w:r w:rsidR="00ED5CFA" w:rsidRPr="00515D9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2D6BE5C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30 ±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519807" w14:textId="77777777" w:rsidR="002549A4" w:rsidRPr="00515D9A" w:rsidRDefault="002549A4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27</w:t>
            </w:r>
          </w:p>
        </w:tc>
      </w:tr>
      <w:tr w:rsidR="00515D9A" w:rsidRPr="00515D9A" w14:paraId="6ACF6C35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FA2C6A1" w14:textId="77777777" w:rsidR="00C65539" w:rsidRPr="00515D9A" w:rsidRDefault="006238C7" w:rsidP="00725CB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>1,3-</w:t>
            </w:r>
            <w:r w:rsidR="00C65539"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 xml:space="preserve">β-D-glucan, </w:t>
            </w:r>
            <w:proofErr w:type="spellStart"/>
            <w:r w:rsidR="00C65539"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>pg</w:t>
            </w:r>
            <w:proofErr w:type="spellEnd"/>
            <w:r w:rsidR="00C65539"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AAD358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54(255,67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E7AD467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475(236,6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9332997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97</w:t>
            </w:r>
          </w:p>
        </w:tc>
      </w:tr>
      <w:tr w:rsidR="00515D9A" w:rsidRPr="00515D9A" w14:paraId="049C3A60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2770BBD" w14:textId="70C02B93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eastAsia="QqvfkbAdvTTb5929f4c+03" w:hAnsi="Times New Roman" w:cs="Times New Roman"/>
                <w:kern w:val="0"/>
                <w:szCs w:val="21"/>
              </w:rPr>
            </w:pPr>
            <w:bookmarkStart w:id="42" w:name="OLE_LINK413"/>
            <w:r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>Lactate dehydrogenase</w:t>
            </w:r>
            <w:bookmarkEnd w:id="42"/>
            <w:r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 xml:space="preserve">, IU/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A2D73" w14:textId="77777777" w:rsidR="00C65539" w:rsidRPr="00515D9A" w:rsidRDefault="00E954F0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634(436,</w:t>
            </w:r>
            <w:r w:rsidR="00C65539" w:rsidRPr="00515D9A">
              <w:rPr>
                <w:rFonts w:ascii="Times New Roman" w:hAnsi="Times New Roman" w:cs="Times New Roman"/>
                <w:kern w:val="0"/>
                <w:szCs w:val="21"/>
              </w:rPr>
              <w:t>95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D7E5BCF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671(408,109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94F589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67</w:t>
            </w:r>
          </w:p>
        </w:tc>
      </w:tr>
      <w:tr w:rsidR="00515D9A" w:rsidRPr="00515D9A" w14:paraId="3E1376AB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87831CA" w14:textId="517584F8" w:rsidR="00C65539" w:rsidRPr="00515D9A" w:rsidRDefault="00C65539" w:rsidP="00725CBA">
            <w:pPr>
              <w:spacing w:line="360" w:lineRule="auto"/>
              <w:ind w:firstLineChars="100" w:firstLine="210"/>
              <w:rPr>
                <w:rFonts w:ascii="Times New Roman" w:eastAsia="QqvfkbAdvTTb5929f4c+03" w:hAnsi="Times New Roman" w:cs="Times New Roman"/>
                <w:kern w:val="0"/>
                <w:szCs w:val="21"/>
              </w:rPr>
            </w:pPr>
            <w:bookmarkStart w:id="43" w:name="OLE_LINK240"/>
            <w:bookmarkStart w:id="44" w:name="OLE_LINK241"/>
            <w:bookmarkStart w:id="45" w:name="OLE_LINK45"/>
            <w:bookmarkStart w:id="46" w:name="OLE_LINK46"/>
            <w:r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 xml:space="preserve">Ct </w:t>
            </w:r>
            <w:bookmarkStart w:id="47" w:name="OLE_LINK376"/>
            <w:r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>value</w:t>
            </w:r>
            <w:bookmarkStart w:id="48" w:name="OLE_LINK375"/>
            <w:bookmarkStart w:id="49" w:name="OLE_LINK374"/>
            <w:bookmarkEnd w:id="43"/>
            <w:bookmarkEnd w:id="44"/>
            <w:bookmarkEnd w:id="45"/>
            <w:bookmarkEnd w:id="46"/>
            <w:bookmarkEnd w:id="47"/>
            <w:r w:rsidRPr="00515D9A">
              <w:rPr>
                <w:rFonts w:ascii="Times New Roman" w:eastAsia="QqvfkbAdvTTb5929f4c+03" w:hAnsi="Times New Roman" w:cs="Times New Roman"/>
                <w:kern w:val="0"/>
                <w:szCs w:val="21"/>
              </w:rPr>
              <w:t xml:space="preserve"> by qPCR</w:t>
            </w:r>
            <w:bookmarkEnd w:id="48"/>
            <w:bookmarkEnd w:id="49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1B0613" w14:textId="77777777" w:rsidR="00C65539" w:rsidRPr="00515D9A" w:rsidRDefault="0003652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8.4</w:t>
            </w:r>
            <w:r w:rsidR="00C65539" w:rsidRPr="00515D9A">
              <w:rPr>
                <w:rFonts w:ascii="Times New Roman" w:hAnsi="Times New Roman" w:cs="Times New Roman"/>
                <w:kern w:val="0"/>
                <w:szCs w:val="21"/>
              </w:rPr>
              <w:t>± 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5C4CBC3" w14:textId="77777777" w:rsidR="00C65539" w:rsidRPr="00515D9A" w:rsidRDefault="0003652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25.3</w:t>
            </w:r>
            <w:r w:rsidR="00C65539" w:rsidRPr="00515D9A">
              <w:rPr>
                <w:rFonts w:ascii="Times New Roman" w:hAnsi="Times New Roman" w:cs="Times New Roman"/>
                <w:kern w:val="0"/>
                <w:szCs w:val="21"/>
              </w:rPr>
              <w:t>±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C9CEE8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</w:tr>
      <w:tr w:rsidR="00515D9A" w:rsidRPr="00515D9A" w14:paraId="084C1C87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BBC568A" w14:textId="77777777" w:rsidR="00C65539" w:rsidRPr="00515D9A" w:rsidRDefault="00C6553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Initial combination anti-PCP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0AC7F" w14:textId="77777777" w:rsidR="00C65539" w:rsidRPr="00515D9A" w:rsidRDefault="009D06C0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6(29.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8F65F19" w14:textId="77777777" w:rsidR="00C65539" w:rsidRPr="00515D9A" w:rsidRDefault="009D06C0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12(23.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AB2F8C" w14:textId="77777777" w:rsidR="00C65539" w:rsidRPr="00515D9A" w:rsidRDefault="00B76C5E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472</w:t>
            </w:r>
          </w:p>
        </w:tc>
      </w:tr>
      <w:tr w:rsidR="00515D9A" w:rsidRPr="00515D9A" w14:paraId="76A0DE69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AEF1486" w14:textId="77777777" w:rsidR="00C65539" w:rsidRPr="00515D9A" w:rsidRDefault="00C65539" w:rsidP="0090677E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Symptom onset until treatment,</w:t>
            </w:r>
            <w:r w:rsidR="001C0362" w:rsidRPr="00515D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F33C55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5.3(3.0, 8.0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E5E7932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5.5(3.0,7.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95C57CB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351</w:t>
            </w:r>
          </w:p>
        </w:tc>
      </w:tr>
      <w:tr w:rsidR="00515D9A" w:rsidRPr="00515D9A" w14:paraId="60E4C3C9" w14:textId="77777777" w:rsidTr="00725CBA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4814FEB" w14:textId="77777777" w:rsidR="00C65539" w:rsidRPr="00515D9A" w:rsidRDefault="00C65539" w:rsidP="0090677E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HRCT score </w:t>
            </w: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on ICU admission</w:t>
            </w:r>
            <w:r w:rsidRPr="00515D9A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A1E5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180±4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9886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15D9A">
              <w:rPr>
                <w:rFonts w:ascii="Times New Roman" w:hAnsi="Times New Roman" w:cs="Times New Roman"/>
                <w:szCs w:val="21"/>
              </w:rPr>
              <w:t>225</w:t>
            </w:r>
            <w:r w:rsidRPr="00515D9A">
              <w:rPr>
                <w:rFonts w:ascii="Times New Roman" w:eastAsia="宋体" w:hAnsi="Times New Roman" w:cs="Times New Roman"/>
                <w:kern w:val="0"/>
                <w:szCs w:val="21"/>
              </w:rPr>
              <w:t>±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FD60759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</w:tr>
      <w:tr w:rsidR="00515D9A" w:rsidRPr="00515D9A" w14:paraId="74699AFA" w14:textId="77777777" w:rsidTr="00725CBA"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7E9C9" w14:textId="77777777" w:rsidR="00C65539" w:rsidRPr="00515D9A" w:rsidRDefault="00C65539" w:rsidP="0090677E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Barotrauma on ICU admi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08FD9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2549A4" w:rsidRPr="00515D9A">
              <w:rPr>
                <w:rFonts w:ascii="Times New Roman" w:eastAsia="宋体" w:hAnsi="Times New Roman" w:cs="Times New Roman"/>
                <w:szCs w:val="21"/>
              </w:rPr>
              <w:t>(5.5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B4AC7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15D9A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2549A4" w:rsidRPr="00515D9A">
              <w:rPr>
                <w:rFonts w:ascii="Times New Roman" w:eastAsia="宋体" w:hAnsi="Times New Roman" w:cs="Times New Roman"/>
                <w:szCs w:val="21"/>
              </w:rPr>
              <w:t>(9.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0910E" w14:textId="77777777" w:rsidR="00C65539" w:rsidRPr="00515D9A" w:rsidRDefault="00C65539" w:rsidP="0090677E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5D9A">
              <w:rPr>
                <w:rFonts w:ascii="Times New Roman" w:hAnsi="Times New Roman" w:cs="Times New Roman"/>
                <w:kern w:val="0"/>
                <w:szCs w:val="21"/>
              </w:rPr>
              <w:t>0.692</w:t>
            </w:r>
          </w:p>
        </w:tc>
      </w:tr>
    </w:tbl>
    <w:p w14:paraId="126B614F" w14:textId="77777777" w:rsidR="009879F6" w:rsidRPr="00515D9A" w:rsidRDefault="009879F6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15D9A">
        <w:rPr>
          <w:rFonts w:ascii="Times New Roman" w:hAnsi="Times New Roman" w:cs="Times New Roman"/>
          <w:kern w:val="0"/>
          <w:szCs w:val="21"/>
        </w:rPr>
        <w:t>The value is expressed as no. of patients (%) or mean±SD or median (IQR)</w:t>
      </w:r>
    </w:p>
    <w:p w14:paraId="3C80CA2C" w14:textId="77777777" w:rsidR="0081000D" w:rsidRPr="00515D9A" w:rsidRDefault="00B70114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50" w:name="OLE_LINK423"/>
      <w:bookmarkStart w:id="51" w:name="OLE_LINK424"/>
      <w:r w:rsidRPr="00515D9A">
        <w:rPr>
          <w:rFonts w:ascii="Times New Roman" w:hAnsi="Times New Roman" w:cs="Times New Roman"/>
          <w:kern w:val="0"/>
          <w:szCs w:val="21"/>
        </w:rPr>
        <w:t>Abbreviations: AID,</w:t>
      </w:r>
      <w:r w:rsidRPr="00515D9A">
        <w:rPr>
          <w:rFonts w:ascii="Times New Roman" w:hAnsi="Times New Roman" w:cs="Times New Roman"/>
          <w:szCs w:val="21"/>
        </w:rPr>
        <w:t xml:space="preserve"> autoimmune and inflammatory diseases; </w:t>
      </w:r>
      <w:r w:rsidRPr="00515D9A">
        <w:rPr>
          <w:rFonts w:ascii="Times New Roman" w:hAnsi="Times New Roman" w:cs="Times New Roman"/>
          <w:kern w:val="0"/>
          <w:szCs w:val="21"/>
        </w:rPr>
        <w:t>APACHE, acute physiology and chronic health evaluation;</w:t>
      </w:r>
      <w:r w:rsidRPr="00515D9A">
        <w:rPr>
          <w:rFonts w:ascii="Times New Roman" w:hAnsi="Times New Roman" w:cs="Times New Roman"/>
          <w:szCs w:val="21"/>
        </w:rPr>
        <w:t xml:space="preserve"> Ct, cycle threshold; </w:t>
      </w:r>
      <w:r w:rsidRPr="00515D9A">
        <w:rPr>
          <w:rFonts w:ascii="Times New Roman" w:hAnsi="Times New Roman" w:cs="Times New Roman"/>
          <w:kern w:val="0"/>
          <w:szCs w:val="21"/>
        </w:rPr>
        <w:t xml:space="preserve">CTD-ILD, </w:t>
      </w:r>
      <w:bookmarkStart w:id="52" w:name="OLE_LINK321"/>
      <w:r w:rsidRPr="00515D9A">
        <w:rPr>
          <w:rFonts w:ascii="Times New Roman" w:hAnsi="Times New Roman" w:cs="Times New Roman"/>
          <w:kern w:val="0"/>
          <w:szCs w:val="21"/>
        </w:rPr>
        <w:t>connective tissue disease-associated interstitial lung disease</w:t>
      </w:r>
      <w:bookmarkEnd w:id="52"/>
      <w:r w:rsidRPr="00515D9A">
        <w:rPr>
          <w:rFonts w:ascii="Times New Roman" w:hAnsi="Times New Roman" w:cs="Times New Roman"/>
          <w:kern w:val="0"/>
          <w:szCs w:val="21"/>
        </w:rPr>
        <w:t>; HRCT,</w:t>
      </w:r>
      <w:r w:rsidRPr="00515D9A">
        <w:rPr>
          <w:rFonts w:ascii="Times New Roman" w:eastAsia="PMingLiU-ExtB" w:hAnsi="Times New Roman" w:cs="Times New Roman"/>
          <w:kern w:val="0"/>
          <w:szCs w:val="21"/>
          <w:shd w:val="clear" w:color="auto" w:fill="FFFFFF"/>
        </w:rPr>
        <w:t xml:space="preserve"> high-resolution CT; </w:t>
      </w:r>
      <w:r w:rsidRPr="00515D9A">
        <w:rPr>
          <w:rFonts w:ascii="Times New Roman" w:hAnsi="Times New Roman" w:cs="Times New Roman"/>
          <w:kern w:val="0"/>
          <w:szCs w:val="21"/>
        </w:rPr>
        <w:t xml:space="preserve">IS, </w:t>
      </w:r>
      <w:bookmarkStart w:id="53" w:name="OLE_LINK390"/>
      <w:bookmarkStart w:id="54" w:name="OLE_LINK391"/>
      <w:r w:rsidR="00E33BEA" w:rsidRPr="00515D9A">
        <w:rPr>
          <w:rFonts w:ascii="Times New Roman" w:hAnsi="Times New Roman" w:cs="Times New Roman"/>
          <w:kern w:val="0"/>
          <w:szCs w:val="21"/>
        </w:rPr>
        <w:t>immunosupp</w:t>
      </w:r>
      <w:r w:rsidRPr="00515D9A">
        <w:rPr>
          <w:rFonts w:ascii="Times New Roman" w:hAnsi="Times New Roman" w:cs="Times New Roman"/>
          <w:kern w:val="0"/>
          <w:szCs w:val="21"/>
        </w:rPr>
        <w:t>essants</w:t>
      </w:r>
      <w:bookmarkEnd w:id="53"/>
      <w:bookmarkEnd w:id="54"/>
      <w:r w:rsidRPr="00515D9A">
        <w:rPr>
          <w:rFonts w:ascii="Times New Roman" w:hAnsi="Times New Roman" w:cs="Times New Roman"/>
          <w:kern w:val="0"/>
          <w:szCs w:val="21"/>
        </w:rPr>
        <w:t xml:space="preserve">; ICU, intensive care </w:t>
      </w:r>
      <w:r w:rsidR="006C648F" w:rsidRPr="00515D9A">
        <w:rPr>
          <w:rFonts w:ascii="Times New Roman" w:hAnsi="Times New Roman" w:cs="Times New Roman"/>
          <w:kern w:val="0"/>
          <w:szCs w:val="21"/>
        </w:rPr>
        <w:t xml:space="preserve">unit; LOS, length of stay; PCP, </w:t>
      </w:r>
      <w:r w:rsidRPr="00515D9A">
        <w:rPr>
          <w:rFonts w:ascii="Times New Roman" w:eastAsia="宋体" w:hAnsi="Times New Roman" w:cs="Times New Roman"/>
          <w:i/>
          <w:szCs w:val="21"/>
        </w:rPr>
        <w:t>pneumocystis</w:t>
      </w:r>
      <w:r w:rsidRPr="00515D9A">
        <w:rPr>
          <w:rFonts w:ascii="Times New Roman" w:eastAsia="宋体" w:hAnsi="Times New Roman" w:cs="Times New Roman"/>
          <w:szCs w:val="21"/>
        </w:rPr>
        <w:t xml:space="preserve"> </w:t>
      </w:r>
      <w:r w:rsidRPr="00515D9A">
        <w:rPr>
          <w:rFonts w:ascii="Times New Roman" w:hAnsi="Times New Roman" w:cs="Times New Roman"/>
          <w:kern w:val="0"/>
          <w:szCs w:val="21"/>
        </w:rPr>
        <w:t>pneumonia;</w:t>
      </w:r>
      <w:r w:rsidRPr="00515D9A">
        <w:rPr>
          <w:rFonts w:ascii="Times New Roman" w:hAnsi="Times New Roman" w:cs="Times New Roman"/>
          <w:szCs w:val="21"/>
        </w:rPr>
        <w:t xml:space="preserve"> qPCR, quantitative PCR;</w:t>
      </w:r>
      <w:r w:rsidRPr="00515D9A">
        <w:rPr>
          <w:rFonts w:ascii="Times New Roman" w:hAnsi="Times New Roman" w:cs="Times New Roman"/>
          <w:kern w:val="0"/>
          <w:szCs w:val="21"/>
        </w:rPr>
        <w:t xml:space="preserve"> </w:t>
      </w:r>
      <w:bookmarkStart w:id="55" w:name="OLE_LINK320"/>
      <w:r w:rsidRPr="00515D9A">
        <w:rPr>
          <w:rFonts w:ascii="Times New Roman" w:hAnsi="Times New Roman" w:cs="Times New Roman"/>
          <w:kern w:val="0"/>
          <w:szCs w:val="21"/>
        </w:rPr>
        <w:t>SOFA, sequential organ fail</w:t>
      </w:r>
      <w:bookmarkStart w:id="56" w:name="OLE_LINK267"/>
      <w:bookmarkStart w:id="57" w:name="OLE_LINK268"/>
      <w:r w:rsidRPr="00515D9A">
        <w:rPr>
          <w:rFonts w:ascii="Times New Roman" w:hAnsi="Times New Roman" w:cs="Times New Roman"/>
          <w:kern w:val="0"/>
          <w:szCs w:val="21"/>
        </w:rPr>
        <w:t>ure assessment</w:t>
      </w:r>
      <w:bookmarkEnd w:id="55"/>
      <w:r w:rsidRPr="00515D9A">
        <w:rPr>
          <w:rFonts w:ascii="Times New Roman" w:hAnsi="Times New Roman" w:cs="Times New Roman"/>
          <w:kern w:val="0"/>
          <w:szCs w:val="21"/>
        </w:rPr>
        <w:t>; WBC, white blood cell</w:t>
      </w:r>
      <w:bookmarkEnd w:id="50"/>
      <w:bookmarkEnd w:id="51"/>
      <w:bookmarkEnd w:id="56"/>
      <w:bookmarkEnd w:id="57"/>
    </w:p>
    <w:p w14:paraId="33D8D5D9" w14:textId="77777777" w:rsidR="00AF3DA6" w:rsidRPr="00515D9A" w:rsidRDefault="00AF3DA6" w:rsidP="0090677E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sectPr w:rsidR="00AF3DA6" w:rsidRPr="00515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DC868" w14:textId="77777777" w:rsidR="008C436A" w:rsidRDefault="008C436A" w:rsidP="00853848">
      <w:r>
        <w:separator/>
      </w:r>
    </w:p>
  </w:endnote>
  <w:endnote w:type="continuationSeparator" w:id="0">
    <w:p w14:paraId="1E7D0070" w14:textId="77777777" w:rsidR="008C436A" w:rsidRDefault="008C436A" w:rsidP="00853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QqvfkbAdvTTb5929f4c+0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BB606" w14:textId="77777777" w:rsidR="008C436A" w:rsidRDefault="008C436A" w:rsidP="00853848">
      <w:r>
        <w:separator/>
      </w:r>
    </w:p>
  </w:footnote>
  <w:footnote w:type="continuationSeparator" w:id="0">
    <w:p w14:paraId="351529DF" w14:textId="77777777" w:rsidR="008C436A" w:rsidRDefault="008C436A" w:rsidP="00853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86"/>
    <w:rsid w:val="000132F3"/>
    <w:rsid w:val="00025197"/>
    <w:rsid w:val="000300BA"/>
    <w:rsid w:val="00035DBB"/>
    <w:rsid w:val="0003652E"/>
    <w:rsid w:val="00036F54"/>
    <w:rsid w:val="00037178"/>
    <w:rsid w:val="0004276B"/>
    <w:rsid w:val="00085745"/>
    <w:rsid w:val="000874F1"/>
    <w:rsid w:val="000908EE"/>
    <w:rsid w:val="000974AE"/>
    <w:rsid w:val="000A3D86"/>
    <w:rsid w:val="000E518B"/>
    <w:rsid w:val="001138A2"/>
    <w:rsid w:val="00114C3A"/>
    <w:rsid w:val="001321AE"/>
    <w:rsid w:val="001644CF"/>
    <w:rsid w:val="001660C4"/>
    <w:rsid w:val="001946D7"/>
    <w:rsid w:val="001A0CE7"/>
    <w:rsid w:val="001C0362"/>
    <w:rsid w:val="001D5CCB"/>
    <w:rsid w:val="001F39F9"/>
    <w:rsid w:val="0021598E"/>
    <w:rsid w:val="00224CE5"/>
    <w:rsid w:val="0025234E"/>
    <w:rsid w:val="00254577"/>
    <w:rsid w:val="002549A4"/>
    <w:rsid w:val="0026535A"/>
    <w:rsid w:val="002732B2"/>
    <w:rsid w:val="00276577"/>
    <w:rsid w:val="0027691C"/>
    <w:rsid w:val="0027767E"/>
    <w:rsid w:val="002A111F"/>
    <w:rsid w:val="002B213F"/>
    <w:rsid w:val="002D2D54"/>
    <w:rsid w:val="002D6B36"/>
    <w:rsid w:val="002E1679"/>
    <w:rsid w:val="003411FA"/>
    <w:rsid w:val="00357D4F"/>
    <w:rsid w:val="00363DC9"/>
    <w:rsid w:val="00364C79"/>
    <w:rsid w:val="00373014"/>
    <w:rsid w:val="00373926"/>
    <w:rsid w:val="00374BB9"/>
    <w:rsid w:val="0039213D"/>
    <w:rsid w:val="003A09B5"/>
    <w:rsid w:val="003A25D0"/>
    <w:rsid w:val="003C573E"/>
    <w:rsid w:val="003D4D02"/>
    <w:rsid w:val="003E1C1B"/>
    <w:rsid w:val="00401763"/>
    <w:rsid w:val="004226F4"/>
    <w:rsid w:val="00434F8A"/>
    <w:rsid w:val="00443F0B"/>
    <w:rsid w:val="0045015A"/>
    <w:rsid w:val="004521BF"/>
    <w:rsid w:val="00456994"/>
    <w:rsid w:val="00464324"/>
    <w:rsid w:val="0046487E"/>
    <w:rsid w:val="00490ECB"/>
    <w:rsid w:val="00490F8A"/>
    <w:rsid w:val="0049275D"/>
    <w:rsid w:val="0049305D"/>
    <w:rsid w:val="00493E43"/>
    <w:rsid w:val="004A130A"/>
    <w:rsid w:val="004A311C"/>
    <w:rsid w:val="004C6B5D"/>
    <w:rsid w:val="00515D9A"/>
    <w:rsid w:val="00516847"/>
    <w:rsid w:val="00516C87"/>
    <w:rsid w:val="0053211B"/>
    <w:rsid w:val="0053282C"/>
    <w:rsid w:val="0053702B"/>
    <w:rsid w:val="00563B2B"/>
    <w:rsid w:val="0057598B"/>
    <w:rsid w:val="005C1C04"/>
    <w:rsid w:val="005E1312"/>
    <w:rsid w:val="006238C7"/>
    <w:rsid w:val="00630E40"/>
    <w:rsid w:val="00687969"/>
    <w:rsid w:val="006C648F"/>
    <w:rsid w:val="006C6996"/>
    <w:rsid w:val="006E610F"/>
    <w:rsid w:val="006F7F78"/>
    <w:rsid w:val="00713C4C"/>
    <w:rsid w:val="007249FF"/>
    <w:rsid w:val="00725CBA"/>
    <w:rsid w:val="00732EDB"/>
    <w:rsid w:val="00733DF8"/>
    <w:rsid w:val="00734F55"/>
    <w:rsid w:val="00747F57"/>
    <w:rsid w:val="00757644"/>
    <w:rsid w:val="00763611"/>
    <w:rsid w:val="00784A35"/>
    <w:rsid w:val="007954AA"/>
    <w:rsid w:val="00797A7C"/>
    <w:rsid w:val="007A626C"/>
    <w:rsid w:val="007D16E9"/>
    <w:rsid w:val="007E1CD4"/>
    <w:rsid w:val="00803666"/>
    <w:rsid w:val="00806CC1"/>
    <w:rsid w:val="0081000D"/>
    <w:rsid w:val="00820938"/>
    <w:rsid w:val="008436DC"/>
    <w:rsid w:val="0085211D"/>
    <w:rsid w:val="008523BE"/>
    <w:rsid w:val="00853848"/>
    <w:rsid w:val="00883A87"/>
    <w:rsid w:val="00896B12"/>
    <w:rsid w:val="008C436A"/>
    <w:rsid w:val="009002B2"/>
    <w:rsid w:val="0090645F"/>
    <w:rsid w:val="0090677E"/>
    <w:rsid w:val="00936144"/>
    <w:rsid w:val="009414B5"/>
    <w:rsid w:val="00942942"/>
    <w:rsid w:val="00971C69"/>
    <w:rsid w:val="00973838"/>
    <w:rsid w:val="00976B1F"/>
    <w:rsid w:val="009879F6"/>
    <w:rsid w:val="009D06C0"/>
    <w:rsid w:val="00A32F3B"/>
    <w:rsid w:val="00A3703B"/>
    <w:rsid w:val="00A542BD"/>
    <w:rsid w:val="00A75DF9"/>
    <w:rsid w:val="00A950BA"/>
    <w:rsid w:val="00A97EF2"/>
    <w:rsid w:val="00AB1180"/>
    <w:rsid w:val="00AB2209"/>
    <w:rsid w:val="00AC02BC"/>
    <w:rsid w:val="00AF3DA6"/>
    <w:rsid w:val="00B04BBE"/>
    <w:rsid w:val="00B065FE"/>
    <w:rsid w:val="00B20AE5"/>
    <w:rsid w:val="00B403A5"/>
    <w:rsid w:val="00B4607F"/>
    <w:rsid w:val="00B61F9C"/>
    <w:rsid w:val="00B66699"/>
    <w:rsid w:val="00B70114"/>
    <w:rsid w:val="00B76C5E"/>
    <w:rsid w:val="00BC047E"/>
    <w:rsid w:val="00BE7253"/>
    <w:rsid w:val="00BF2218"/>
    <w:rsid w:val="00BF3BCF"/>
    <w:rsid w:val="00C15314"/>
    <w:rsid w:val="00C21B3F"/>
    <w:rsid w:val="00C25D10"/>
    <w:rsid w:val="00C35C45"/>
    <w:rsid w:val="00C60A80"/>
    <w:rsid w:val="00C6436D"/>
    <w:rsid w:val="00C65539"/>
    <w:rsid w:val="00C77196"/>
    <w:rsid w:val="00C8488D"/>
    <w:rsid w:val="00C869EE"/>
    <w:rsid w:val="00CA10DB"/>
    <w:rsid w:val="00CD26BF"/>
    <w:rsid w:val="00CF5183"/>
    <w:rsid w:val="00D032AC"/>
    <w:rsid w:val="00D1289E"/>
    <w:rsid w:val="00D231AE"/>
    <w:rsid w:val="00D60415"/>
    <w:rsid w:val="00D83A4A"/>
    <w:rsid w:val="00D87852"/>
    <w:rsid w:val="00D94870"/>
    <w:rsid w:val="00D9799A"/>
    <w:rsid w:val="00DA48AA"/>
    <w:rsid w:val="00DB2498"/>
    <w:rsid w:val="00DB7E45"/>
    <w:rsid w:val="00DC4ABF"/>
    <w:rsid w:val="00DD60B8"/>
    <w:rsid w:val="00DD78CF"/>
    <w:rsid w:val="00E01324"/>
    <w:rsid w:val="00E25A99"/>
    <w:rsid w:val="00E33BEA"/>
    <w:rsid w:val="00E42345"/>
    <w:rsid w:val="00E53A76"/>
    <w:rsid w:val="00E6509E"/>
    <w:rsid w:val="00E73D88"/>
    <w:rsid w:val="00E76774"/>
    <w:rsid w:val="00E864DB"/>
    <w:rsid w:val="00E9007C"/>
    <w:rsid w:val="00E932FE"/>
    <w:rsid w:val="00E954F0"/>
    <w:rsid w:val="00EB6473"/>
    <w:rsid w:val="00ED0FEB"/>
    <w:rsid w:val="00ED5CFA"/>
    <w:rsid w:val="00EF521D"/>
    <w:rsid w:val="00F232BF"/>
    <w:rsid w:val="00F51E3E"/>
    <w:rsid w:val="00F53888"/>
    <w:rsid w:val="00F612C7"/>
    <w:rsid w:val="00FB17B2"/>
    <w:rsid w:val="00FB6E3D"/>
    <w:rsid w:val="00FC472B"/>
    <w:rsid w:val="00FD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13D6A"/>
  <w15:docId w15:val="{D23F6324-33AF-48F2-A7CE-8131D3DB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D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3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38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3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384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930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30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615301-1C71-434E-A6BD-D272CC2E0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828</Words>
  <Characters>4722</Characters>
  <Application>Microsoft Office Word</Application>
  <DocSecurity>0</DocSecurity>
  <Lines>39</Lines>
  <Paragraphs>11</Paragraphs>
  <ScaleCrop>false</ScaleCrop>
  <Company>Sinopec</Company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tc</dc:creator>
  <cp:lastModifiedBy>pcitc</cp:lastModifiedBy>
  <cp:revision>13</cp:revision>
  <dcterms:created xsi:type="dcterms:W3CDTF">2026-04-30T03:20:00Z</dcterms:created>
  <dcterms:modified xsi:type="dcterms:W3CDTF">2026-05-05T04:53:00Z</dcterms:modified>
</cp:coreProperties>
</file>